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BEFBD" w14:textId="57AD69A3" w:rsidR="006B75CB" w:rsidRDefault="00F42B80" w:rsidP="006B75CB">
      <w:pPr>
        <w:ind w:firstLineChars="100" w:firstLine="211"/>
        <w:rPr>
          <w:rFonts w:ascii="Times New Roman" w:hAnsi="Times New Roman" w:cs="Times New Roman"/>
          <w:sz w:val="24"/>
          <w:szCs w:val="24"/>
        </w:rPr>
      </w:pPr>
      <w:r w:rsidRPr="000F67C0">
        <w:rPr>
          <w:rFonts w:ascii="Times New Roman" w:eastAsia="宋体" w:hAnsi="Times New Roman" w:cs="Times New Roman"/>
          <w:b/>
          <w:bCs/>
          <w:szCs w:val="21"/>
        </w:rPr>
        <w:t>Supplementary</w:t>
      </w:r>
      <w:r w:rsidRPr="00F42B80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t</w:t>
      </w:r>
      <w:r w:rsidR="006B75CB" w:rsidRPr="00F42B80"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 w:rsidR="006B75CB" w:rsidRPr="00F42B80">
        <w:rPr>
          <w:rFonts w:ascii="Times New Roman" w:eastAsia="宋体" w:hAnsi="Times New Roman" w:cs="Times New Roman"/>
          <w:b/>
          <w:bCs/>
          <w:szCs w:val="21"/>
        </w:rPr>
        <w:t>1</w:t>
      </w:r>
      <w:r w:rsidR="006F7BDE">
        <w:rPr>
          <w:rFonts w:ascii="Times New Roman" w:eastAsia="宋体" w:hAnsi="Times New Roman" w:cs="Times New Roman"/>
          <w:b/>
          <w:bCs/>
          <w:szCs w:val="21"/>
        </w:rPr>
        <w:t>.</w:t>
      </w:r>
      <w:r w:rsidR="006B75CB" w:rsidRPr="00F42B80">
        <w:rPr>
          <w:rFonts w:ascii="Times New Roman" w:eastAsia="宋体" w:hAnsi="Times New Roman" w:cs="Times New Roman"/>
          <w:b/>
          <w:bCs/>
          <w:szCs w:val="21"/>
        </w:rPr>
        <w:t xml:space="preserve"> Summary of the patient and 20 previous reported STAMBP mutation cases.</w:t>
      </w:r>
    </w:p>
    <w:tbl>
      <w:tblPr>
        <w:tblStyle w:val="a7"/>
        <w:tblW w:w="15751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751"/>
        <w:gridCol w:w="1283"/>
        <w:gridCol w:w="1284"/>
        <w:gridCol w:w="1166"/>
        <w:gridCol w:w="1283"/>
        <w:gridCol w:w="1284"/>
        <w:gridCol w:w="1285"/>
        <w:gridCol w:w="1283"/>
        <w:gridCol w:w="1283"/>
        <w:gridCol w:w="1283"/>
        <w:gridCol w:w="1283"/>
        <w:gridCol w:w="1283"/>
      </w:tblGrid>
      <w:tr w:rsidR="00693FFD" w14:paraId="414F3899" w14:textId="5648B5E8" w:rsidTr="00693FFD">
        <w:trPr>
          <w:trHeight w:val="407"/>
        </w:trPr>
        <w:tc>
          <w:tcPr>
            <w:tcW w:w="1751" w:type="dxa"/>
          </w:tcPr>
          <w:p w14:paraId="20B90F50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</w:p>
        </w:tc>
        <w:tc>
          <w:tcPr>
            <w:tcW w:w="1283" w:type="dxa"/>
          </w:tcPr>
          <w:p w14:paraId="768D2808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84" w:type="dxa"/>
          </w:tcPr>
          <w:p w14:paraId="2045AF0C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66" w:type="dxa"/>
          </w:tcPr>
          <w:p w14:paraId="2C5927D1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83" w:type="dxa"/>
          </w:tcPr>
          <w:p w14:paraId="73594933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14:paraId="435A2648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85" w:type="dxa"/>
          </w:tcPr>
          <w:p w14:paraId="747B82A0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83" w:type="dxa"/>
          </w:tcPr>
          <w:p w14:paraId="5DA2534D" w14:textId="406CEA84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83" w:type="dxa"/>
          </w:tcPr>
          <w:p w14:paraId="469F183A" w14:textId="5F547565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83" w:type="dxa"/>
          </w:tcPr>
          <w:p w14:paraId="4CFF1933" w14:textId="1C9522DD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83" w:type="dxa"/>
          </w:tcPr>
          <w:p w14:paraId="1D737DAF" w14:textId="314306CC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3E77785F" w14:textId="0D5D02AC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1FFF" w14:paraId="5E5BC74F" w14:textId="0851AE5B" w:rsidTr="00A96B42">
        <w:trPr>
          <w:trHeight w:val="420"/>
        </w:trPr>
        <w:tc>
          <w:tcPr>
            <w:tcW w:w="1751" w:type="dxa"/>
          </w:tcPr>
          <w:p w14:paraId="173B24D2" w14:textId="77777777" w:rsidR="00031FFF" w:rsidRDefault="00031FFF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83" w:type="dxa"/>
          </w:tcPr>
          <w:p w14:paraId="53003A98" w14:textId="77777777" w:rsidR="00031FFF" w:rsidRDefault="00031FFF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FFF">
              <w:rPr>
                <w:rFonts w:ascii="Times New Roman" w:hAnsi="Times New Roman" w:cs="Times New Roman"/>
                <w:sz w:val="24"/>
                <w:szCs w:val="24"/>
              </w:rPr>
              <w:t>This case</w:t>
            </w:r>
          </w:p>
        </w:tc>
        <w:tc>
          <w:tcPr>
            <w:tcW w:w="12717" w:type="dxa"/>
            <w:gridSpan w:val="10"/>
          </w:tcPr>
          <w:p w14:paraId="409A845E" w14:textId="0DC423CF" w:rsidR="00031FFF" w:rsidRDefault="00031FFF" w:rsidP="00031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onell</w:t>
            </w:r>
            <w:r w:rsidRPr="00DF6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</w:tr>
      <w:tr w:rsidR="00693FFD" w14:paraId="2B82B7EB" w14:textId="02D4E38B" w:rsidTr="00693FFD">
        <w:trPr>
          <w:trHeight w:val="407"/>
        </w:trPr>
        <w:tc>
          <w:tcPr>
            <w:tcW w:w="1751" w:type="dxa"/>
          </w:tcPr>
          <w:p w14:paraId="01F9FC71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ed mutations (protein alteration(cDNA))</w:t>
            </w:r>
          </w:p>
        </w:tc>
        <w:tc>
          <w:tcPr>
            <w:tcW w:w="1283" w:type="dxa"/>
          </w:tcPr>
          <w:p w14:paraId="6E562D40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r w:rsidRPr="00C23D89">
              <w:rPr>
                <w:rFonts w:ascii="Times New Roman" w:hAnsi="Times New Roman" w:cs="Times New Roman"/>
                <w:sz w:val="22"/>
              </w:rPr>
              <w:t>p.C282Wfs*11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C23D89">
              <w:rPr>
                <w:rFonts w:ascii="Times New Roman" w:hAnsi="Times New Roman" w:cs="Times New Roman"/>
                <w:sz w:val="22"/>
              </w:rPr>
              <w:t>c.843_844del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7B12E4EA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1EE4CEBC" w14:textId="77777777" w:rsidR="00693FFD" w:rsidRPr="0023111B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r w:rsidRPr="0023111B">
              <w:rPr>
                <w:rFonts w:ascii="Times New Roman" w:hAnsi="Times New Roman" w:cs="Times New Roman"/>
                <w:sz w:val="22"/>
              </w:rPr>
              <w:t>p.G307E(c.920G &gt; A)</w:t>
            </w:r>
          </w:p>
        </w:tc>
        <w:tc>
          <w:tcPr>
            <w:tcW w:w="1284" w:type="dxa"/>
          </w:tcPr>
          <w:p w14:paraId="4ADBC129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3750BC">
              <w:rPr>
                <w:rFonts w:ascii="Times New Roman" w:hAnsi="Times New Roman" w:cs="Times New Roman"/>
                <w:sz w:val="22"/>
              </w:rPr>
              <w:t>p.Glu</w:t>
            </w:r>
            <w:proofErr w:type="gramEnd"/>
            <w:r w:rsidRPr="003750BC">
              <w:rPr>
                <w:rFonts w:ascii="Times New Roman" w:hAnsi="Times New Roman" w:cs="Times New Roman"/>
                <w:sz w:val="22"/>
              </w:rPr>
              <w:t>42Gly (c.125A&gt;G)</w:t>
            </w:r>
          </w:p>
          <w:p w14:paraId="6B8E2AF1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81252B7" w14:textId="77777777" w:rsidR="00693FFD" w:rsidRPr="003750BC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3750BC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3750BC">
              <w:rPr>
                <w:rFonts w:ascii="Times New Roman" w:hAnsi="Times New Roman" w:cs="Times New Roman"/>
                <w:sz w:val="22"/>
              </w:rPr>
              <w:t>178* (c.532C&gt;T)</w:t>
            </w:r>
          </w:p>
        </w:tc>
        <w:tc>
          <w:tcPr>
            <w:tcW w:w="1166" w:type="dxa"/>
          </w:tcPr>
          <w:p w14:paraId="01FC175E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43DB">
              <w:rPr>
                <w:rFonts w:ascii="Times New Roman" w:hAnsi="Times New Roman" w:cs="Times New Roman"/>
                <w:sz w:val="22"/>
              </w:rPr>
              <w:t>p.Glu</w:t>
            </w:r>
            <w:proofErr w:type="gramEnd"/>
            <w:r w:rsidRPr="000243DB">
              <w:rPr>
                <w:rFonts w:ascii="Times New Roman" w:hAnsi="Times New Roman" w:cs="Times New Roman"/>
                <w:sz w:val="22"/>
              </w:rPr>
              <w:t>42Gly (c.125A&gt;G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F191F4E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41D2C8FB" w14:textId="77777777" w:rsidR="00693FFD" w:rsidRPr="000243DB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43DB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0243DB">
              <w:rPr>
                <w:rFonts w:ascii="Times New Roman" w:hAnsi="Times New Roman" w:cs="Times New Roman"/>
                <w:sz w:val="22"/>
              </w:rPr>
              <w:t>178* (c.532C&gt;T)</w:t>
            </w:r>
          </w:p>
        </w:tc>
        <w:tc>
          <w:tcPr>
            <w:tcW w:w="1283" w:type="dxa"/>
          </w:tcPr>
          <w:p w14:paraId="4E752744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43DB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0243DB">
              <w:rPr>
                <w:rFonts w:ascii="Times New Roman" w:hAnsi="Times New Roman" w:cs="Times New Roman"/>
                <w:sz w:val="22"/>
              </w:rPr>
              <w:t>38Cys (c.112C&gt;T)</w:t>
            </w:r>
          </w:p>
          <w:p w14:paraId="7F702C9F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0D6CD690" w14:textId="77777777" w:rsidR="00693FFD" w:rsidRPr="000243DB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r w:rsidRPr="000243DB">
              <w:rPr>
                <w:rFonts w:ascii="Times New Roman" w:hAnsi="Times New Roman" w:cs="Times New Roman"/>
                <w:sz w:val="22"/>
              </w:rPr>
              <w:t>c.279+5G&gt;T</w:t>
            </w:r>
          </w:p>
        </w:tc>
        <w:tc>
          <w:tcPr>
            <w:tcW w:w="1284" w:type="dxa"/>
          </w:tcPr>
          <w:p w14:paraId="236FFD19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43DB">
              <w:rPr>
                <w:rFonts w:ascii="Times New Roman" w:hAnsi="Times New Roman" w:cs="Times New Roman"/>
                <w:sz w:val="22"/>
              </w:rPr>
              <w:t>p.Phe</w:t>
            </w:r>
            <w:proofErr w:type="gramEnd"/>
            <w:r w:rsidRPr="000243DB">
              <w:rPr>
                <w:rFonts w:ascii="Times New Roman" w:hAnsi="Times New Roman" w:cs="Times New Roman"/>
                <w:sz w:val="22"/>
              </w:rPr>
              <w:t>100Tyr (c.299T&gt;A)</w:t>
            </w:r>
          </w:p>
          <w:p w14:paraId="1A4D770F" w14:textId="77777777" w:rsidR="00693FFD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28DD3F29" w14:textId="77777777" w:rsidR="00693FFD" w:rsidRPr="000243DB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43DB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0243DB">
              <w:rPr>
                <w:rFonts w:ascii="Times New Roman" w:hAnsi="Times New Roman" w:cs="Times New Roman"/>
                <w:sz w:val="22"/>
              </w:rPr>
              <w:t>424* (c.1270C&gt;T)</w:t>
            </w:r>
          </w:p>
        </w:tc>
        <w:tc>
          <w:tcPr>
            <w:tcW w:w="1285" w:type="dxa"/>
          </w:tcPr>
          <w:p w14:paraId="4ACCD106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31FFF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031FFF">
              <w:rPr>
                <w:rFonts w:ascii="Times New Roman" w:hAnsi="Times New Roman" w:cs="Times New Roman"/>
                <w:sz w:val="22"/>
              </w:rPr>
              <w:t>424*</w:t>
            </w:r>
          </w:p>
          <w:p w14:paraId="2E7BB7CF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r w:rsidRPr="00031FFF">
              <w:rPr>
                <w:rFonts w:ascii="Times New Roman" w:hAnsi="Times New Roman" w:cs="Times New Roman"/>
                <w:sz w:val="22"/>
              </w:rPr>
              <w:t>(c.1270C&gt;T)</w:t>
            </w:r>
          </w:p>
          <w:p w14:paraId="5B4757DD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5B02A70E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31FFF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031FFF">
              <w:rPr>
                <w:rFonts w:ascii="Times New Roman" w:hAnsi="Times New Roman" w:cs="Times New Roman"/>
                <w:sz w:val="22"/>
              </w:rPr>
              <w:t>424*</w:t>
            </w:r>
          </w:p>
          <w:p w14:paraId="0FCFA1E6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r w:rsidRPr="00031FFF">
              <w:rPr>
                <w:rFonts w:ascii="Times New Roman" w:hAnsi="Times New Roman" w:cs="Times New Roman"/>
                <w:sz w:val="22"/>
              </w:rPr>
              <w:t>(c.1270C&gt;T)</w:t>
            </w:r>
          </w:p>
        </w:tc>
        <w:tc>
          <w:tcPr>
            <w:tcW w:w="1283" w:type="dxa"/>
          </w:tcPr>
          <w:p w14:paraId="443C28B9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r w:rsidRPr="00031FFF">
              <w:rPr>
                <w:rFonts w:ascii="Times New Roman" w:hAnsi="Times New Roman" w:cs="Times New Roman"/>
                <w:sz w:val="22"/>
              </w:rPr>
              <w:t>c.1005+358A&gt;G</w:t>
            </w:r>
          </w:p>
          <w:p w14:paraId="52F30970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14BDC11D" w14:textId="50BDEB6C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r w:rsidRPr="00031FFF">
              <w:rPr>
                <w:rFonts w:ascii="Times New Roman" w:hAnsi="Times New Roman" w:cs="Times New Roman"/>
                <w:sz w:val="22"/>
              </w:rPr>
              <w:t>c.1005+358A&gt;G</w:t>
            </w:r>
          </w:p>
        </w:tc>
        <w:tc>
          <w:tcPr>
            <w:tcW w:w="1283" w:type="dxa"/>
          </w:tcPr>
          <w:p w14:paraId="20FD70FE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31FFF">
              <w:rPr>
                <w:rFonts w:ascii="Times New Roman" w:hAnsi="Times New Roman" w:cs="Times New Roman"/>
                <w:sz w:val="22"/>
              </w:rPr>
              <w:t>p.Lys</w:t>
            </w:r>
            <w:proofErr w:type="gramEnd"/>
            <w:r w:rsidRPr="00031FFF">
              <w:rPr>
                <w:rFonts w:ascii="Times New Roman" w:hAnsi="Times New Roman" w:cs="Times New Roman"/>
                <w:sz w:val="22"/>
              </w:rPr>
              <w:t>378Asnfs*2 (c.1134_1138</w:t>
            </w:r>
          </w:p>
          <w:p w14:paraId="35E4832F" w14:textId="77777777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31FFF">
              <w:rPr>
                <w:rFonts w:ascii="Times New Roman" w:hAnsi="Times New Roman" w:cs="Times New Roman"/>
                <w:sz w:val="22"/>
              </w:rPr>
              <w:t>delACTAA</w:t>
            </w:r>
            <w:proofErr w:type="spellEnd"/>
            <w:r w:rsidRPr="00031FFF">
              <w:rPr>
                <w:rFonts w:ascii="Times New Roman" w:hAnsi="Times New Roman" w:cs="Times New Roman"/>
                <w:sz w:val="22"/>
              </w:rPr>
              <w:t>)</w:t>
            </w:r>
          </w:p>
          <w:p w14:paraId="69BB94B7" w14:textId="1A8983C9" w:rsidR="00693FFD" w:rsidRPr="00031FFF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31FFF">
              <w:rPr>
                <w:rFonts w:ascii="Times New Roman" w:hAnsi="Times New Roman" w:cs="Times New Roman"/>
                <w:sz w:val="22"/>
              </w:rPr>
              <w:t>p.Thr</w:t>
            </w:r>
            <w:proofErr w:type="gramEnd"/>
            <w:r w:rsidRPr="00031FFF">
              <w:rPr>
                <w:rFonts w:ascii="Times New Roman" w:hAnsi="Times New Roman" w:cs="Times New Roman"/>
                <w:sz w:val="22"/>
              </w:rPr>
              <w:t>313Ile (c.938C&gt;T)</w:t>
            </w:r>
          </w:p>
        </w:tc>
        <w:tc>
          <w:tcPr>
            <w:tcW w:w="1283" w:type="dxa"/>
          </w:tcPr>
          <w:p w14:paraId="2891641A" w14:textId="77777777" w:rsidR="00693FFD" w:rsidRPr="00A11C2C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A11C2C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A11C2C">
              <w:rPr>
                <w:rFonts w:ascii="Times New Roman" w:hAnsi="Times New Roman" w:cs="Times New Roman"/>
                <w:sz w:val="22"/>
              </w:rPr>
              <w:t>38Cys (c.112C&gt;T)</w:t>
            </w:r>
          </w:p>
          <w:p w14:paraId="6CBA081E" w14:textId="77777777" w:rsidR="00693FFD" w:rsidRPr="00A11C2C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200C1CC6" w14:textId="37D65C76" w:rsidR="00693FFD" w:rsidRPr="008C57A5" w:rsidRDefault="00693FFD" w:rsidP="00693FFD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11C2C">
              <w:rPr>
                <w:rFonts w:ascii="Times New Roman" w:hAnsi="Times New Roman" w:cs="Times New Roman"/>
                <w:sz w:val="22"/>
              </w:rPr>
              <w:t>c.203+5G&gt;A</w:t>
            </w:r>
          </w:p>
        </w:tc>
        <w:tc>
          <w:tcPr>
            <w:tcW w:w="1283" w:type="dxa"/>
          </w:tcPr>
          <w:p w14:paraId="35A5F48F" w14:textId="77777777" w:rsidR="00693FFD" w:rsidRPr="00A11C2C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A11C2C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A11C2C">
              <w:rPr>
                <w:rFonts w:ascii="Times New Roman" w:hAnsi="Times New Roman" w:cs="Times New Roman"/>
                <w:sz w:val="22"/>
              </w:rPr>
              <w:t>38Cys (c.112C&gt;T)</w:t>
            </w:r>
          </w:p>
          <w:p w14:paraId="3AA3D5AF" w14:textId="77777777" w:rsidR="00693FFD" w:rsidRPr="00A11C2C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7C7D22A0" w14:textId="3A497C35" w:rsidR="00693FFD" w:rsidRPr="008C57A5" w:rsidRDefault="00693FFD" w:rsidP="00693FFD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gramStart"/>
            <w:r w:rsidRPr="00A11C2C">
              <w:rPr>
                <w:rFonts w:ascii="Times New Roman" w:hAnsi="Times New Roman" w:cs="Times New Roman"/>
                <w:sz w:val="22"/>
              </w:rPr>
              <w:t>p.Ile</w:t>
            </w:r>
            <w:proofErr w:type="gramEnd"/>
            <w:r w:rsidRPr="00A11C2C">
              <w:rPr>
                <w:rFonts w:ascii="Times New Roman" w:hAnsi="Times New Roman" w:cs="Times New Roman"/>
                <w:sz w:val="22"/>
              </w:rPr>
              <w:t>138Serfs*12 (c.411del C)</w:t>
            </w:r>
          </w:p>
        </w:tc>
        <w:tc>
          <w:tcPr>
            <w:tcW w:w="1283" w:type="dxa"/>
          </w:tcPr>
          <w:p w14:paraId="302ECABB" w14:textId="77777777" w:rsidR="00693FFD" w:rsidRPr="00A11C2C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A11C2C">
              <w:rPr>
                <w:rFonts w:ascii="Times New Roman" w:hAnsi="Times New Roman" w:cs="Times New Roman"/>
                <w:sz w:val="22"/>
              </w:rPr>
              <w:t>p.Tyr</w:t>
            </w:r>
            <w:proofErr w:type="gramEnd"/>
            <w:r w:rsidRPr="00A11C2C">
              <w:rPr>
                <w:rFonts w:ascii="Times New Roman" w:hAnsi="Times New Roman" w:cs="Times New Roman"/>
                <w:sz w:val="22"/>
              </w:rPr>
              <w:t>63Cys (c.188A&gt;G)</w:t>
            </w:r>
          </w:p>
          <w:p w14:paraId="0E243ABC" w14:textId="77777777" w:rsidR="00693FFD" w:rsidRPr="00A11C2C" w:rsidRDefault="00693FFD" w:rsidP="00693FFD">
            <w:pPr>
              <w:rPr>
                <w:rFonts w:ascii="Times New Roman" w:hAnsi="Times New Roman" w:cs="Times New Roman"/>
                <w:sz w:val="22"/>
              </w:rPr>
            </w:pPr>
          </w:p>
          <w:p w14:paraId="3C29F35C" w14:textId="1EEDE6C3" w:rsidR="00693FFD" w:rsidRPr="008C57A5" w:rsidRDefault="00693FFD" w:rsidP="00693FFD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gramStart"/>
            <w:r w:rsidRPr="00A11C2C">
              <w:rPr>
                <w:rFonts w:ascii="Times New Roman" w:hAnsi="Times New Roman" w:cs="Times New Roman"/>
                <w:sz w:val="22"/>
              </w:rPr>
              <w:t>p.Arg</w:t>
            </w:r>
            <w:proofErr w:type="gramEnd"/>
            <w:r w:rsidRPr="00A11C2C">
              <w:rPr>
                <w:rFonts w:ascii="Times New Roman" w:hAnsi="Times New Roman" w:cs="Times New Roman"/>
                <w:sz w:val="22"/>
              </w:rPr>
              <w:t>14Pro (c.41G&gt;C)</w:t>
            </w:r>
          </w:p>
        </w:tc>
      </w:tr>
      <w:tr w:rsidR="00693FFD" w14:paraId="75405260" w14:textId="3069DC2E" w:rsidTr="00693FFD">
        <w:trPr>
          <w:trHeight w:val="407"/>
        </w:trPr>
        <w:tc>
          <w:tcPr>
            <w:tcW w:w="1751" w:type="dxa"/>
          </w:tcPr>
          <w:p w14:paraId="50D67129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283" w:type="dxa"/>
          </w:tcPr>
          <w:p w14:paraId="4DC013FA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84" w:type="dxa"/>
          </w:tcPr>
          <w:p w14:paraId="5CCB2EBE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166" w:type="dxa"/>
          </w:tcPr>
          <w:p w14:paraId="79CD0F74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3" w:type="dxa"/>
          </w:tcPr>
          <w:p w14:paraId="4AD6CC93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4" w:type="dxa"/>
          </w:tcPr>
          <w:p w14:paraId="2D7311EC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5" w:type="dxa"/>
          </w:tcPr>
          <w:p w14:paraId="32836181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3" w:type="dxa"/>
          </w:tcPr>
          <w:p w14:paraId="58606E0A" w14:textId="27BA7D9D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83" w:type="dxa"/>
          </w:tcPr>
          <w:p w14:paraId="608153C3" w14:textId="3871C168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3" w:type="dxa"/>
          </w:tcPr>
          <w:p w14:paraId="419808A7" w14:textId="7F1596A8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83" w:type="dxa"/>
          </w:tcPr>
          <w:p w14:paraId="714EBFA9" w14:textId="7A41B01A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83" w:type="dxa"/>
          </w:tcPr>
          <w:p w14:paraId="68308D53" w14:textId="450DC610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</w:tr>
      <w:tr w:rsidR="00693FFD" w14:paraId="195AF8F7" w14:textId="29AAA755" w:rsidTr="00693FFD">
        <w:trPr>
          <w:trHeight w:val="407"/>
        </w:trPr>
        <w:tc>
          <w:tcPr>
            <w:tcW w:w="1751" w:type="dxa"/>
          </w:tcPr>
          <w:p w14:paraId="3FA515C6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283" w:type="dxa"/>
          </w:tcPr>
          <w:p w14:paraId="3B413229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 11 months</w:t>
            </w:r>
          </w:p>
        </w:tc>
        <w:tc>
          <w:tcPr>
            <w:tcW w:w="1284" w:type="dxa"/>
          </w:tcPr>
          <w:p w14:paraId="4F2E1195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166" w:type="dxa"/>
          </w:tcPr>
          <w:p w14:paraId="35654DEE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283" w:type="dxa"/>
          </w:tcPr>
          <w:p w14:paraId="0A6B8446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ths</w:t>
            </w:r>
          </w:p>
        </w:tc>
        <w:tc>
          <w:tcPr>
            <w:tcW w:w="1284" w:type="dxa"/>
          </w:tcPr>
          <w:p w14:paraId="59BE189E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85" w:type="dxa"/>
          </w:tcPr>
          <w:p w14:paraId="6CC33F29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days</w:t>
            </w:r>
          </w:p>
        </w:tc>
        <w:tc>
          <w:tcPr>
            <w:tcW w:w="1283" w:type="dxa"/>
          </w:tcPr>
          <w:p w14:paraId="3B6E58FA" w14:textId="3C742DF4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 4 months </w:t>
            </w:r>
          </w:p>
        </w:tc>
        <w:tc>
          <w:tcPr>
            <w:tcW w:w="1283" w:type="dxa"/>
          </w:tcPr>
          <w:p w14:paraId="6487FE68" w14:textId="5013B0D2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283" w:type="dxa"/>
          </w:tcPr>
          <w:p w14:paraId="4C57E12F" w14:textId="1E73578F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1283" w:type="dxa"/>
          </w:tcPr>
          <w:p w14:paraId="3F19ECB8" w14:textId="49F2D8AC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283" w:type="dxa"/>
          </w:tcPr>
          <w:p w14:paraId="12E23D3A" w14:textId="046F2285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months</w:t>
            </w:r>
          </w:p>
        </w:tc>
      </w:tr>
      <w:tr w:rsidR="00693FFD" w14:paraId="1F370527" w14:textId="0C538947" w:rsidTr="00693FFD">
        <w:trPr>
          <w:trHeight w:val="420"/>
        </w:trPr>
        <w:tc>
          <w:tcPr>
            <w:tcW w:w="1751" w:type="dxa"/>
          </w:tcPr>
          <w:p w14:paraId="520DD2F4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1283" w:type="dxa"/>
          </w:tcPr>
          <w:p w14:paraId="7762AF75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284" w:type="dxa"/>
          </w:tcPr>
          <w:p w14:paraId="1FF20D06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ican-American</w:t>
            </w:r>
            <w:bookmarkEnd w:id="0"/>
          </w:p>
        </w:tc>
        <w:tc>
          <w:tcPr>
            <w:tcW w:w="1166" w:type="dxa"/>
          </w:tcPr>
          <w:p w14:paraId="23EA59DA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ican-American</w:t>
            </w:r>
          </w:p>
        </w:tc>
        <w:tc>
          <w:tcPr>
            <w:tcW w:w="1283" w:type="dxa"/>
          </w:tcPr>
          <w:p w14:paraId="7085BC49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pean</w:t>
            </w:r>
          </w:p>
        </w:tc>
        <w:tc>
          <w:tcPr>
            <w:tcW w:w="1284" w:type="dxa"/>
          </w:tcPr>
          <w:p w14:paraId="55953048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pean</w:t>
            </w:r>
          </w:p>
        </w:tc>
        <w:tc>
          <w:tcPr>
            <w:tcW w:w="1285" w:type="dxa"/>
          </w:tcPr>
          <w:p w14:paraId="576A2C6C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pean</w:t>
            </w:r>
          </w:p>
        </w:tc>
        <w:tc>
          <w:tcPr>
            <w:tcW w:w="1283" w:type="dxa"/>
          </w:tcPr>
          <w:p w14:paraId="3D4CE88A" w14:textId="368BE83D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pean</w:t>
            </w:r>
          </w:p>
        </w:tc>
        <w:tc>
          <w:tcPr>
            <w:tcW w:w="1283" w:type="dxa"/>
          </w:tcPr>
          <w:p w14:paraId="088C54E8" w14:textId="30592E2C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pean</w:t>
            </w:r>
          </w:p>
        </w:tc>
        <w:tc>
          <w:tcPr>
            <w:tcW w:w="1283" w:type="dxa"/>
          </w:tcPr>
          <w:p w14:paraId="177AFE58" w14:textId="684D28CC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opean</w:t>
            </w:r>
          </w:p>
        </w:tc>
        <w:tc>
          <w:tcPr>
            <w:tcW w:w="1283" w:type="dxa"/>
          </w:tcPr>
          <w:p w14:paraId="38163A0B" w14:textId="7322F9A4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ynesian</w:t>
            </w:r>
          </w:p>
        </w:tc>
        <w:tc>
          <w:tcPr>
            <w:tcW w:w="1283" w:type="dxa"/>
          </w:tcPr>
          <w:p w14:paraId="7BC62CE6" w14:textId="1FCFF91F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opean </w:t>
            </w:r>
          </w:p>
        </w:tc>
      </w:tr>
      <w:tr w:rsidR="00693FFD" w14:paraId="24E4E32C" w14:textId="7CB57806" w:rsidTr="00693FFD">
        <w:trPr>
          <w:trHeight w:val="407"/>
        </w:trPr>
        <w:tc>
          <w:tcPr>
            <w:tcW w:w="1751" w:type="dxa"/>
          </w:tcPr>
          <w:p w14:paraId="1CCD5B73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, BW (wees, SD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</w:tcPr>
          <w:p w14:paraId="0D39F9B0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rm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284" w:type="dxa"/>
          </w:tcPr>
          <w:p w14:paraId="042C7D2E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 -1.5</w:t>
            </w:r>
          </w:p>
        </w:tc>
        <w:tc>
          <w:tcPr>
            <w:tcW w:w="1166" w:type="dxa"/>
          </w:tcPr>
          <w:p w14:paraId="39CAEF94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 -1.5</w:t>
            </w:r>
          </w:p>
        </w:tc>
        <w:tc>
          <w:tcPr>
            <w:tcW w:w="1283" w:type="dxa"/>
          </w:tcPr>
          <w:p w14:paraId="3955DE80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13B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1.5</w:t>
            </w:r>
          </w:p>
        </w:tc>
        <w:tc>
          <w:tcPr>
            <w:tcW w:w="1284" w:type="dxa"/>
          </w:tcPr>
          <w:p w14:paraId="2E45B742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 -2</w:t>
            </w:r>
          </w:p>
        </w:tc>
        <w:tc>
          <w:tcPr>
            <w:tcW w:w="1285" w:type="dxa"/>
          </w:tcPr>
          <w:p w14:paraId="439421E3" w14:textId="77777777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 -2</w:t>
            </w:r>
          </w:p>
        </w:tc>
        <w:tc>
          <w:tcPr>
            <w:tcW w:w="1283" w:type="dxa"/>
          </w:tcPr>
          <w:p w14:paraId="7264A5FF" w14:textId="0894ED83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m, +1.8</w:t>
            </w:r>
          </w:p>
        </w:tc>
        <w:tc>
          <w:tcPr>
            <w:tcW w:w="1283" w:type="dxa"/>
          </w:tcPr>
          <w:p w14:paraId="0260FD5F" w14:textId="5468667F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 -1.5</w:t>
            </w:r>
          </w:p>
        </w:tc>
        <w:tc>
          <w:tcPr>
            <w:tcW w:w="1283" w:type="dxa"/>
          </w:tcPr>
          <w:p w14:paraId="0B238285" w14:textId="443100E9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13B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4</w:t>
            </w:r>
          </w:p>
        </w:tc>
        <w:tc>
          <w:tcPr>
            <w:tcW w:w="1283" w:type="dxa"/>
          </w:tcPr>
          <w:p w14:paraId="4FCCC230" w14:textId="26FCBE44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666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1.5</w:t>
            </w:r>
          </w:p>
        </w:tc>
        <w:tc>
          <w:tcPr>
            <w:tcW w:w="1283" w:type="dxa"/>
          </w:tcPr>
          <w:p w14:paraId="58CA83C7" w14:textId="491C0574" w:rsidR="00693FFD" w:rsidRDefault="00693FFD" w:rsidP="00693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 -1.5</w:t>
            </w:r>
          </w:p>
        </w:tc>
      </w:tr>
      <w:tr w:rsidR="00EE2195" w14:paraId="1D915991" w14:textId="6C2E3E09" w:rsidTr="00577A36">
        <w:trPr>
          <w:trHeight w:val="407"/>
        </w:trPr>
        <w:tc>
          <w:tcPr>
            <w:tcW w:w="1751" w:type="dxa"/>
          </w:tcPr>
          <w:p w14:paraId="7BEBE36D" w14:textId="77777777" w:rsidR="00EE2195" w:rsidRPr="00641219" w:rsidRDefault="00EE2195" w:rsidP="00EE21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and signs</w:t>
            </w:r>
          </w:p>
        </w:tc>
        <w:tc>
          <w:tcPr>
            <w:tcW w:w="14000" w:type="dxa"/>
            <w:gridSpan w:val="11"/>
          </w:tcPr>
          <w:p w14:paraId="450EC9D1" w14:textId="7D428BDE" w:rsidR="00EE2195" w:rsidRDefault="00EE2195" w:rsidP="00EE21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196" w14:paraId="42E60B9A" w14:textId="77777777" w:rsidTr="00693FFD">
        <w:trPr>
          <w:trHeight w:val="420"/>
        </w:trPr>
        <w:tc>
          <w:tcPr>
            <w:tcW w:w="1751" w:type="dxa"/>
          </w:tcPr>
          <w:p w14:paraId="02243D2C" w14:textId="6EE5E008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Short stature</w:t>
            </w:r>
          </w:p>
        </w:tc>
        <w:tc>
          <w:tcPr>
            <w:tcW w:w="1283" w:type="dxa"/>
          </w:tcPr>
          <w:p w14:paraId="434B7E33" w14:textId="03D090F1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423553BB" w14:textId="73550EBE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66" w:type="dxa"/>
          </w:tcPr>
          <w:p w14:paraId="12D9F851" w14:textId="21237AC6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4F17E490" w14:textId="6929B932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62A8376F" w14:textId="00B2A702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5" w:type="dxa"/>
          </w:tcPr>
          <w:p w14:paraId="6A639655" w14:textId="60BDA428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098B2222" w14:textId="664F87B8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39A9315E" w14:textId="14168672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AD7B3C6" w14:textId="3F308CC5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018777E" w14:textId="449534BD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35ACD7F8" w14:textId="2B1501F7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</w:tr>
      <w:tr w:rsidR="00BE7196" w14:paraId="746E1A78" w14:textId="63613C27" w:rsidTr="00693FFD">
        <w:trPr>
          <w:trHeight w:val="420"/>
        </w:trPr>
        <w:tc>
          <w:tcPr>
            <w:tcW w:w="1751" w:type="dxa"/>
          </w:tcPr>
          <w:p w14:paraId="6C25D0DC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545604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rocephaly</w:t>
            </w:r>
            <w:bookmarkEnd w:id="1"/>
          </w:p>
        </w:tc>
        <w:tc>
          <w:tcPr>
            <w:tcW w:w="1283" w:type="dxa"/>
          </w:tcPr>
          <w:p w14:paraId="01CA892D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51FD438F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7C15B856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684DC7F5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0AFCE0A4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5" w:type="dxa"/>
          </w:tcPr>
          <w:p w14:paraId="2242B6DE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3CBC25C" w14:textId="530A094F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5F4524C" w14:textId="4313F131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DCF225D" w14:textId="6F18C84E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05F9FA6" w14:textId="24C93A92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44D8D38" w14:textId="56D8AB9C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</w:tr>
      <w:tr w:rsidR="00BE7196" w14:paraId="201DBED3" w14:textId="4E2F6A25" w:rsidTr="00693FFD">
        <w:trPr>
          <w:trHeight w:val="420"/>
        </w:trPr>
        <w:tc>
          <w:tcPr>
            <w:tcW w:w="1751" w:type="dxa"/>
          </w:tcPr>
          <w:p w14:paraId="3EFA53CC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illary malformations</w:t>
            </w:r>
          </w:p>
        </w:tc>
        <w:tc>
          <w:tcPr>
            <w:tcW w:w="1283" w:type="dxa"/>
          </w:tcPr>
          <w:p w14:paraId="246D89A9" w14:textId="77777777" w:rsidR="00BE7196" w:rsidRPr="00A75BDA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B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4" w:type="dxa"/>
          </w:tcPr>
          <w:p w14:paraId="1946D5FD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4D8C0A39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0711935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5DE0BA54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5" w:type="dxa"/>
          </w:tcPr>
          <w:p w14:paraId="11590B93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EAFCA93" w14:textId="513C5ED5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739E4362" w14:textId="140EDF15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D0A5E7A" w14:textId="1990E9F8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31985CD" w14:textId="676C918E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0C07EE41" w14:textId="4B18D2D8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</w:tr>
      <w:tr w:rsidR="00BE7196" w14:paraId="545AB09B" w14:textId="274BDACD" w:rsidTr="00693FFD">
        <w:trPr>
          <w:trHeight w:val="420"/>
        </w:trPr>
        <w:tc>
          <w:tcPr>
            <w:tcW w:w="1751" w:type="dxa"/>
          </w:tcPr>
          <w:p w14:paraId="302E75E0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morphic appearance</w:t>
            </w:r>
          </w:p>
        </w:tc>
        <w:tc>
          <w:tcPr>
            <w:tcW w:w="1283" w:type="dxa"/>
          </w:tcPr>
          <w:p w14:paraId="016CE852" w14:textId="21151D4B" w:rsidR="00BE7196" w:rsidRPr="00A75BDA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5B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Pr="00A75BD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,5</w:t>
            </w:r>
          </w:p>
        </w:tc>
        <w:tc>
          <w:tcPr>
            <w:tcW w:w="1284" w:type="dxa"/>
          </w:tcPr>
          <w:p w14:paraId="4A195261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2E47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66" w:type="dxa"/>
          </w:tcPr>
          <w:p w14:paraId="487A1CBE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2E47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83" w:type="dxa"/>
          </w:tcPr>
          <w:p w14:paraId="0FAD9199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4" w:type="dxa"/>
          </w:tcPr>
          <w:p w14:paraId="10B755A1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2E47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85" w:type="dxa"/>
          </w:tcPr>
          <w:p w14:paraId="645CBA0F" w14:textId="777777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2E47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83" w:type="dxa"/>
          </w:tcPr>
          <w:p w14:paraId="580DAD30" w14:textId="125D95A4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83" w:type="dxa"/>
          </w:tcPr>
          <w:p w14:paraId="29F3F559" w14:textId="2B428102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83" w:type="dxa"/>
          </w:tcPr>
          <w:p w14:paraId="2515E256" w14:textId="315BE7B2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83" w:type="dxa"/>
          </w:tcPr>
          <w:p w14:paraId="0ED6D3A6" w14:textId="2DD45375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83" w:type="dxa"/>
          </w:tcPr>
          <w:p w14:paraId="2415C43D" w14:textId="45928765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BE7196" w14:paraId="4014A99C" w14:textId="721622DC" w:rsidTr="00693FFD">
        <w:trPr>
          <w:trHeight w:val="420"/>
        </w:trPr>
        <w:tc>
          <w:tcPr>
            <w:tcW w:w="1751" w:type="dxa"/>
          </w:tcPr>
          <w:p w14:paraId="36361E60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ractable </w:t>
            </w:r>
            <w:bookmarkStart w:id="2" w:name="_Hlk105456078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(age of onset)</w:t>
            </w:r>
          </w:p>
        </w:tc>
        <w:tc>
          <w:tcPr>
            <w:tcW w:w="1283" w:type="dxa"/>
          </w:tcPr>
          <w:p w14:paraId="55380A36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12 months)</w:t>
            </w:r>
          </w:p>
        </w:tc>
        <w:tc>
          <w:tcPr>
            <w:tcW w:w="1284" w:type="dxa"/>
          </w:tcPr>
          <w:p w14:paraId="61ECA271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166" w:type="dxa"/>
          </w:tcPr>
          <w:p w14:paraId="4E20A74F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283" w:type="dxa"/>
          </w:tcPr>
          <w:p w14:paraId="55BF6EDE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284" w:type="dxa"/>
          </w:tcPr>
          <w:p w14:paraId="2C0D2D71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285" w:type="dxa"/>
          </w:tcPr>
          <w:p w14:paraId="10950605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283" w:type="dxa"/>
          </w:tcPr>
          <w:p w14:paraId="3CCFE2ED" w14:textId="21610A01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283" w:type="dxa"/>
          </w:tcPr>
          <w:p w14:paraId="28D393D4" w14:textId="22C999D0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283" w:type="dxa"/>
          </w:tcPr>
          <w:p w14:paraId="25588227" w14:textId="2B1E850C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283" w:type="dxa"/>
          </w:tcPr>
          <w:p w14:paraId="39CAF42E" w14:textId="4CE2F7F2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  <w:tc>
          <w:tcPr>
            <w:tcW w:w="1283" w:type="dxa"/>
          </w:tcPr>
          <w:p w14:paraId="564455CB" w14:textId="3A4EEFE8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FF3179">
              <w:rPr>
                <w:rFonts w:ascii="Times New Roman" w:hAnsi="Times New Roman" w:cs="Times New Roman"/>
                <w:sz w:val="24"/>
                <w:szCs w:val="24"/>
              </w:rPr>
              <w:t>(NA)</w:t>
            </w:r>
          </w:p>
        </w:tc>
      </w:tr>
      <w:tr w:rsidR="00BE7196" w14:paraId="3EA3CB4D" w14:textId="169C40F6" w:rsidTr="00DF28A3">
        <w:trPr>
          <w:trHeight w:val="420"/>
        </w:trPr>
        <w:tc>
          <w:tcPr>
            <w:tcW w:w="1751" w:type="dxa"/>
          </w:tcPr>
          <w:p w14:paraId="73BB9D8F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antile spasms</w:t>
            </w:r>
          </w:p>
        </w:tc>
        <w:tc>
          <w:tcPr>
            <w:tcW w:w="1283" w:type="dxa"/>
            <w:shd w:val="clear" w:color="auto" w:fill="auto"/>
          </w:tcPr>
          <w:p w14:paraId="7F98799F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shd w:val="clear" w:color="auto" w:fill="auto"/>
          </w:tcPr>
          <w:p w14:paraId="177EC093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  <w:shd w:val="clear" w:color="auto" w:fill="auto"/>
          </w:tcPr>
          <w:p w14:paraId="74AE8BF5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673C3DEC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  <w:shd w:val="clear" w:color="auto" w:fill="auto"/>
          </w:tcPr>
          <w:p w14:paraId="0D2073C2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5" w:type="dxa"/>
            <w:shd w:val="clear" w:color="auto" w:fill="auto"/>
          </w:tcPr>
          <w:p w14:paraId="310597F8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0080856A" w14:textId="01566DD4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0754618E" w14:textId="6BC0099F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5E34EBFC" w14:textId="413E0E0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23445E48" w14:textId="04ACEBE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0374ECA5" w14:textId="78E2A9B9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BE7196" w14:paraId="1A3771B4" w14:textId="37A73029" w:rsidTr="00DF28A3">
        <w:trPr>
          <w:trHeight w:val="420"/>
        </w:trPr>
        <w:tc>
          <w:tcPr>
            <w:tcW w:w="1751" w:type="dxa"/>
          </w:tcPr>
          <w:p w14:paraId="2CBB2A62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clonus</w:t>
            </w:r>
          </w:p>
        </w:tc>
        <w:tc>
          <w:tcPr>
            <w:tcW w:w="1283" w:type="dxa"/>
            <w:shd w:val="clear" w:color="auto" w:fill="auto"/>
          </w:tcPr>
          <w:p w14:paraId="2355AA2D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4" w:type="dxa"/>
            <w:shd w:val="clear" w:color="auto" w:fill="auto"/>
          </w:tcPr>
          <w:p w14:paraId="286E3925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6" w:type="dxa"/>
            <w:shd w:val="clear" w:color="auto" w:fill="auto"/>
          </w:tcPr>
          <w:p w14:paraId="27930E25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4F9262C7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  <w:shd w:val="clear" w:color="auto" w:fill="auto"/>
          </w:tcPr>
          <w:p w14:paraId="3DE4551E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5" w:type="dxa"/>
            <w:shd w:val="clear" w:color="auto" w:fill="auto"/>
          </w:tcPr>
          <w:p w14:paraId="7BA23E28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366450DB" w14:textId="2A960FE0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6DD42BFD" w14:textId="59EBCCFB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6147CC10" w14:textId="46239366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4031B744" w14:textId="5DDA7E34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23EF73E8" w14:textId="22287C0A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BE7196" w14:paraId="1365C985" w14:textId="343E4B0C" w:rsidTr="00DF28A3">
        <w:trPr>
          <w:trHeight w:val="420"/>
        </w:trPr>
        <w:tc>
          <w:tcPr>
            <w:tcW w:w="1751" w:type="dxa"/>
          </w:tcPr>
          <w:p w14:paraId="5C11D2E4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lopmental delay</w:t>
            </w:r>
          </w:p>
        </w:tc>
        <w:tc>
          <w:tcPr>
            <w:tcW w:w="1283" w:type="dxa"/>
            <w:shd w:val="clear" w:color="auto" w:fill="auto"/>
          </w:tcPr>
          <w:p w14:paraId="32D46020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  <w:shd w:val="clear" w:color="auto" w:fill="auto"/>
          </w:tcPr>
          <w:p w14:paraId="187889AA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  <w:shd w:val="clear" w:color="auto" w:fill="auto"/>
          </w:tcPr>
          <w:p w14:paraId="6345F0A9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0D2E5C30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  <w:shd w:val="clear" w:color="auto" w:fill="auto"/>
          </w:tcPr>
          <w:p w14:paraId="46935A47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5" w:type="dxa"/>
            <w:shd w:val="clear" w:color="auto" w:fill="auto"/>
          </w:tcPr>
          <w:p w14:paraId="1DFB4284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3618E787" w14:textId="062B5BBC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00224964" w14:textId="486AF571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4AB15F94" w14:textId="4A56C81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039E45F9" w14:textId="7E47049A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54D1D4F0" w14:textId="05887784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BE7196" w14:paraId="495D119B" w14:textId="10E2E344" w:rsidTr="00DF28A3">
        <w:trPr>
          <w:trHeight w:val="420"/>
        </w:trPr>
        <w:tc>
          <w:tcPr>
            <w:tcW w:w="1751" w:type="dxa"/>
          </w:tcPr>
          <w:p w14:paraId="42F0ACDD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ism-like behavior</w:t>
            </w:r>
          </w:p>
        </w:tc>
        <w:tc>
          <w:tcPr>
            <w:tcW w:w="1283" w:type="dxa"/>
            <w:shd w:val="clear" w:color="auto" w:fill="auto"/>
          </w:tcPr>
          <w:p w14:paraId="262460F2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  <w:shd w:val="clear" w:color="auto" w:fill="auto"/>
          </w:tcPr>
          <w:p w14:paraId="5CA7E267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  <w:shd w:val="clear" w:color="auto" w:fill="auto"/>
          </w:tcPr>
          <w:p w14:paraId="2FA575FE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auto"/>
          </w:tcPr>
          <w:p w14:paraId="79AC4C50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4" w:type="dxa"/>
            <w:shd w:val="clear" w:color="auto" w:fill="auto"/>
          </w:tcPr>
          <w:p w14:paraId="61F89E5C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  <w:shd w:val="clear" w:color="auto" w:fill="auto"/>
          </w:tcPr>
          <w:p w14:paraId="19E00EA9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auto"/>
          </w:tcPr>
          <w:p w14:paraId="1531E80B" w14:textId="5F5DC843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72EA8A29" w14:textId="2BD88CDB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auto"/>
          </w:tcPr>
          <w:p w14:paraId="266D4A08" w14:textId="2DA07138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124B1A49" w14:textId="7F244C01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6B3566A4" w14:textId="2E84BA53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E7196" w14:paraId="0D8AB8EA" w14:textId="7AAF9198" w:rsidTr="00DF28A3">
        <w:trPr>
          <w:trHeight w:val="420"/>
        </w:trPr>
        <w:tc>
          <w:tcPr>
            <w:tcW w:w="1751" w:type="dxa"/>
          </w:tcPr>
          <w:p w14:paraId="12795083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stic quadriparesis</w:t>
            </w:r>
          </w:p>
        </w:tc>
        <w:tc>
          <w:tcPr>
            <w:tcW w:w="1283" w:type="dxa"/>
            <w:shd w:val="clear" w:color="auto" w:fill="auto"/>
          </w:tcPr>
          <w:p w14:paraId="531265F7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4" w:type="dxa"/>
            <w:shd w:val="clear" w:color="auto" w:fill="auto"/>
          </w:tcPr>
          <w:p w14:paraId="03DE8D4D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  <w:shd w:val="clear" w:color="auto" w:fill="auto"/>
          </w:tcPr>
          <w:p w14:paraId="0BDF6AEA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15153F5E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  <w:shd w:val="clear" w:color="auto" w:fill="auto"/>
          </w:tcPr>
          <w:p w14:paraId="6B2CC101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5" w:type="dxa"/>
            <w:shd w:val="clear" w:color="auto" w:fill="auto"/>
          </w:tcPr>
          <w:p w14:paraId="2EF5249F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256FABB7" w14:textId="34ECD4A6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1F382B17" w14:textId="7CA6BD9E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11752100" w14:textId="23C54405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2C946D3F" w14:textId="61CF43C3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3C716357" w14:textId="676788C6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</w:tr>
      <w:tr w:rsidR="00BE7196" w14:paraId="4CA72982" w14:textId="64FCC277" w:rsidTr="00DF28A3">
        <w:trPr>
          <w:trHeight w:val="420"/>
        </w:trPr>
        <w:tc>
          <w:tcPr>
            <w:tcW w:w="1751" w:type="dxa"/>
          </w:tcPr>
          <w:p w14:paraId="1DE4919F" w14:textId="77777777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tic atrophy</w:t>
            </w:r>
          </w:p>
        </w:tc>
        <w:tc>
          <w:tcPr>
            <w:tcW w:w="1283" w:type="dxa"/>
            <w:shd w:val="clear" w:color="auto" w:fill="auto"/>
          </w:tcPr>
          <w:p w14:paraId="64B34578" w14:textId="101685EF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4" w:type="dxa"/>
            <w:shd w:val="clear" w:color="auto" w:fill="auto"/>
          </w:tcPr>
          <w:p w14:paraId="4C7CFC16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  <w:shd w:val="clear" w:color="auto" w:fill="auto"/>
          </w:tcPr>
          <w:p w14:paraId="71DFBC9E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2F53F76E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  <w:shd w:val="clear" w:color="auto" w:fill="auto"/>
          </w:tcPr>
          <w:p w14:paraId="4347FE85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5" w:type="dxa"/>
            <w:shd w:val="clear" w:color="auto" w:fill="auto"/>
          </w:tcPr>
          <w:p w14:paraId="3BFBF9B3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5D80D2AB" w14:textId="09F6F43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6A3D990D" w14:textId="6203A51D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auto"/>
          </w:tcPr>
          <w:p w14:paraId="1F48C27E" w14:textId="40E24026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2765DD95" w14:textId="42C3B9E3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3" w:type="dxa"/>
            <w:shd w:val="clear" w:color="auto" w:fill="auto"/>
          </w:tcPr>
          <w:p w14:paraId="4FBD4278" w14:textId="69BF0943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E7196" w14:paraId="122D9F29" w14:textId="2AABDD5F" w:rsidTr="00DF28A3">
        <w:trPr>
          <w:trHeight w:val="420"/>
        </w:trPr>
        <w:tc>
          <w:tcPr>
            <w:tcW w:w="1751" w:type="dxa"/>
          </w:tcPr>
          <w:p w14:paraId="43F04621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kinesia</w:t>
            </w:r>
          </w:p>
        </w:tc>
        <w:tc>
          <w:tcPr>
            <w:tcW w:w="1283" w:type="dxa"/>
            <w:shd w:val="clear" w:color="auto" w:fill="auto"/>
          </w:tcPr>
          <w:p w14:paraId="73BF3B06" w14:textId="2CDF5D99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4" w:type="dxa"/>
            <w:shd w:val="clear" w:color="auto" w:fill="auto"/>
          </w:tcPr>
          <w:p w14:paraId="0A48499F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  <w:shd w:val="clear" w:color="auto" w:fill="auto"/>
          </w:tcPr>
          <w:p w14:paraId="123D16BB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4C9DBFBA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4" w:type="dxa"/>
            <w:shd w:val="clear" w:color="auto" w:fill="auto"/>
          </w:tcPr>
          <w:p w14:paraId="5AD11A76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  <w:shd w:val="clear" w:color="auto" w:fill="auto"/>
          </w:tcPr>
          <w:p w14:paraId="22F0FD2E" w14:textId="77777777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62253C78" w14:textId="60D33A56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2FD7238F" w14:textId="2271DDC5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  <w:shd w:val="clear" w:color="auto" w:fill="auto"/>
          </w:tcPr>
          <w:p w14:paraId="2F6329BF" w14:textId="055590F5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auto"/>
          </w:tcPr>
          <w:p w14:paraId="34244CC7" w14:textId="3EA6B7EF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  <w:shd w:val="clear" w:color="auto" w:fill="auto"/>
          </w:tcPr>
          <w:p w14:paraId="1E584EF2" w14:textId="1CEB16C1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8A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F28A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BE7196" w14:paraId="1FCB92B9" w14:textId="3CD94DB1" w:rsidTr="008D3207">
        <w:trPr>
          <w:trHeight w:val="420"/>
        </w:trPr>
        <w:tc>
          <w:tcPr>
            <w:tcW w:w="1751" w:type="dxa"/>
          </w:tcPr>
          <w:p w14:paraId="7B3FAC60" w14:textId="77777777" w:rsidR="00BE7196" w:rsidRPr="0064121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xiliary examination</w:t>
            </w:r>
          </w:p>
        </w:tc>
        <w:tc>
          <w:tcPr>
            <w:tcW w:w="14000" w:type="dxa"/>
            <w:gridSpan w:val="11"/>
            <w:shd w:val="clear" w:color="auto" w:fill="auto"/>
          </w:tcPr>
          <w:p w14:paraId="7786467B" w14:textId="6FA23FAA" w:rsidR="00BE7196" w:rsidRPr="00DF28A3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196" w14:paraId="4E8203FE" w14:textId="754ACBF3" w:rsidTr="00693FFD">
        <w:trPr>
          <w:trHeight w:val="420"/>
        </w:trPr>
        <w:tc>
          <w:tcPr>
            <w:tcW w:w="1751" w:type="dxa"/>
          </w:tcPr>
          <w:p w14:paraId="5FC87A5A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roimaging features</w:t>
            </w:r>
          </w:p>
        </w:tc>
        <w:tc>
          <w:tcPr>
            <w:tcW w:w="1283" w:type="dxa"/>
          </w:tcPr>
          <w:p w14:paraId="290AC2E9" w14:textId="38BE8E99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4" w:type="dxa"/>
          </w:tcPr>
          <w:p w14:paraId="1CE433EC" w14:textId="77777777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5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2A47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-e</w:t>
            </w:r>
          </w:p>
        </w:tc>
        <w:tc>
          <w:tcPr>
            <w:tcW w:w="1166" w:type="dxa"/>
          </w:tcPr>
          <w:p w14:paraId="79A89EF3" w14:textId="77777777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5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2A47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-e</w:t>
            </w:r>
          </w:p>
        </w:tc>
        <w:tc>
          <w:tcPr>
            <w:tcW w:w="1283" w:type="dxa"/>
          </w:tcPr>
          <w:p w14:paraId="54E6D5A6" w14:textId="77777777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5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2A47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-e</w:t>
            </w:r>
          </w:p>
        </w:tc>
        <w:tc>
          <w:tcPr>
            <w:tcW w:w="1284" w:type="dxa"/>
          </w:tcPr>
          <w:p w14:paraId="369F276F" w14:textId="77777777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5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proofErr w:type="spellStart"/>
            <w:proofErr w:type="gramStart"/>
            <w:r w:rsidRPr="002A47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285" w:type="dxa"/>
          </w:tcPr>
          <w:p w14:paraId="12B896E8" w14:textId="77777777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75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2A47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-e</w:t>
            </w:r>
          </w:p>
        </w:tc>
        <w:tc>
          <w:tcPr>
            <w:tcW w:w="1283" w:type="dxa"/>
          </w:tcPr>
          <w:p w14:paraId="70835ED2" w14:textId="01D4B62B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04916975" w14:textId="585D511B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7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Pr="008B27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-e</w:t>
            </w:r>
          </w:p>
        </w:tc>
        <w:tc>
          <w:tcPr>
            <w:tcW w:w="1283" w:type="dxa"/>
          </w:tcPr>
          <w:p w14:paraId="0D6C7AF5" w14:textId="0EFD6F93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76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8B27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-e</w:t>
            </w:r>
          </w:p>
        </w:tc>
        <w:tc>
          <w:tcPr>
            <w:tcW w:w="1283" w:type="dxa"/>
          </w:tcPr>
          <w:p w14:paraId="640CAD38" w14:textId="2BAE2110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76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r w:rsidRPr="008B27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-e</w:t>
            </w:r>
          </w:p>
        </w:tc>
        <w:tc>
          <w:tcPr>
            <w:tcW w:w="1283" w:type="dxa"/>
          </w:tcPr>
          <w:p w14:paraId="517F1F70" w14:textId="5237214D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76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  <w:proofErr w:type="spellStart"/>
            <w:proofErr w:type="gramStart"/>
            <w:r w:rsidRPr="008B27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,d</w:t>
            </w:r>
            <w:proofErr w:type="spellEnd"/>
            <w:proofErr w:type="gramEnd"/>
          </w:p>
        </w:tc>
      </w:tr>
      <w:tr w:rsidR="00BE7196" w14:paraId="75BC3EEE" w14:textId="14E5F6C3" w:rsidTr="00693FFD">
        <w:trPr>
          <w:trHeight w:val="420"/>
        </w:trPr>
        <w:tc>
          <w:tcPr>
            <w:tcW w:w="1751" w:type="dxa"/>
          </w:tcPr>
          <w:p w14:paraId="6CE00C93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 anomalies</w:t>
            </w:r>
          </w:p>
        </w:tc>
        <w:tc>
          <w:tcPr>
            <w:tcW w:w="1283" w:type="dxa"/>
          </w:tcPr>
          <w:p w14:paraId="6A4F536B" w14:textId="42119CF1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00401EFE" w14:textId="77777777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"/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  <w:bookmarkEnd w:id="3"/>
          </w:p>
        </w:tc>
        <w:tc>
          <w:tcPr>
            <w:tcW w:w="1166" w:type="dxa"/>
          </w:tcPr>
          <w:p w14:paraId="36F1B810" w14:textId="77777777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  <w:tc>
          <w:tcPr>
            <w:tcW w:w="1283" w:type="dxa"/>
          </w:tcPr>
          <w:p w14:paraId="722F03B8" w14:textId="77777777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  <w:tc>
          <w:tcPr>
            <w:tcW w:w="1284" w:type="dxa"/>
          </w:tcPr>
          <w:p w14:paraId="10AEA421" w14:textId="77777777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  <w:tc>
          <w:tcPr>
            <w:tcW w:w="1285" w:type="dxa"/>
          </w:tcPr>
          <w:p w14:paraId="16DB4A40" w14:textId="77777777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  <w:tc>
          <w:tcPr>
            <w:tcW w:w="1283" w:type="dxa"/>
          </w:tcPr>
          <w:p w14:paraId="087726F9" w14:textId="2805738C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  <w:tc>
          <w:tcPr>
            <w:tcW w:w="1283" w:type="dxa"/>
          </w:tcPr>
          <w:p w14:paraId="394A12BC" w14:textId="742E7CE6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  <w:tc>
          <w:tcPr>
            <w:tcW w:w="1283" w:type="dxa"/>
          </w:tcPr>
          <w:p w14:paraId="78CA43D1" w14:textId="367A88DA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  <w:tc>
          <w:tcPr>
            <w:tcW w:w="1283" w:type="dxa"/>
          </w:tcPr>
          <w:p w14:paraId="1AD67C42" w14:textId="15E0F26F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  <w:tc>
          <w:tcPr>
            <w:tcW w:w="1283" w:type="dxa"/>
          </w:tcPr>
          <w:p w14:paraId="55385FF8" w14:textId="71C13AA1" w:rsidR="00BE7196" w:rsidRPr="005E754F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Presume +</w:t>
            </w:r>
          </w:p>
        </w:tc>
      </w:tr>
    </w:tbl>
    <w:p w14:paraId="347380C9" w14:textId="4E206AB2" w:rsidR="000A7146" w:rsidRDefault="000A7146"/>
    <w:p w14:paraId="075350FD" w14:textId="2256BF12" w:rsidR="000A7146" w:rsidRDefault="000A7146"/>
    <w:p w14:paraId="77C54577" w14:textId="6D0D9E17" w:rsidR="000A7146" w:rsidRDefault="000A7146"/>
    <w:tbl>
      <w:tblPr>
        <w:tblStyle w:val="a7"/>
        <w:tblW w:w="15751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751"/>
        <w:gridCol w:w="1283"/>
        <w:gridCol w:w="1284"/>
        <w:gridCol w:w="1166"/>
        <w:gridCol w:w="1283"/>
        <w:gridCol w:w="1284"/>
        <w:gridCol w:w="1285"/>
        <w:gridCol w:w="1283"/>
        <w:gridCol w:w="1283"/>
        <w:gridCol w:w="1283"/>
        <w:gridCol w:w="1283"/>
        <w:gridCol w:w="1283"/>
      </w:tblGrid>
      <w:tr w:rsidR="00C91A19" w14:paraId="2872AE51" w14:textId="77777777" w:rsidTr="00993533">
        <w:trPr>
          <w:trHeight w:val="407"/>
        </w:trPr>
        <w:tc>
          <w:tcPr>
            <w:tcW w:w="1751" w:type="dxa"/>
          </w:tcPr>
          <w:p w14:paraId="634E15FD" w14:textId="77777777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</w:p>
        </w:tc>
        <w:tc>
          <w:tcPr>
            <w:tcW w:w="1283" w:type="dxa"/>
          </w:tcPr>
          <w:p w14:paraId="45AE74DC" w14:textId="48BBA48F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" w:type="dxa"/>
          </w:tcPr>
          <w:p w14:paraId="50C5EF9E" w14:textId="0E8A8F4C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</w:tcPr>
          <w:p w14:paraId="5486561E" w14:textId="44DEE8AE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</w:tcPr>
          <w:p w14:paraId="40A28EF2" w14:textId="7E3F47C7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4" w:type="dxa"/>
          </w:tcPr>
          <w:p w14:paraId="3752AFC8" w14:textId="21702B71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5" w:type="dxa"/>
          </w:tcPr>
          <w:p w14:paraId="7A2E6BA3" w14:textId="009C4B66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</w:tcPr>
          <w:p w14:paraId="61E44034" w14:textId="70FFE899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</w:tcPr>
          <w:p w14:paraId="0C7FEBA0" w14:textId="0C549964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3" w:type="dxa"/>
          </w:tcPr>
          <w:p w14:paraId="227F1FB6" w14:textId="5B72BA8C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</w:tcPr>
          <w:p w14:paraId="01F040A5" w14:textId="466EA33D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78EC9DE7" w14:textId="4B720F83" w:rsidR="00C91A19" w:rsidRDefault="00C91A19" w:rsidP="00C91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E776B" w14:paraId="342B552C" w14:textId="77777777" w:rsidTr="00E34CE1">
        <w:trPr>
          <w:trHeight w:val="407"/>
        </w:trPr>
        <w:tc>
          <w:tcPr>
            <w:tcW w:w="1751" w:type="dxa"/>
            <w:shd w:val="clear" w:color="auto" w:fill="auto"/>
          </w:tcPr>
          <w:p w14:paraId="5F8BDA17" w14:textId="1F732CC4" w:rsidR="00CE776B" w:rsidRPr="005E754F" w:rsidRDefault="00CE776B" w:rsidP="00CE7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4704AF19" w14:textId="310E286C" w:rsidR="00CE776B" w:rsidRPr="005E754F" w:rsidRDefault="00CE776B" w:rsidP="00CE77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 xml:space="preserve">Pavlovic </w:t>
            </w:r>
            <w:r w:rsidRPr="005E75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2449" w:type="dxa"/>
            <w:gridSpan w:val="2"/>
            <w:shd w:val="clear" w:color="auto" w:fill="auto"/>
          </w:tcPr>
          <w:p w14:paraId="338A5728" w14:textId="01F86E52" w:rsidR="00CE776B" w:rsidRPr="005E754F" w:rsidRDefault="00CE776B" w:rsidP="00CE77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754F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aqeih</w:t>
            </w:r>
            <w:proofErr w:type="spellEnd"/>
            <w:r w:rsidRPr="005E7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75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2569" w:type="dxa"/>
            <w:gridSpan w:val="2"/>
            <w:shd w:val="clear" w:color="auto" w:fill="auto"/>
          </w:tcPr>
          <w:p w14:paraId="708DACFA" w14:textId="67FA6544" w:rsidR="00CE776B" w:rsidRPr="00C91A19" w:rsidRDefault="00CE776B" w:rsidP="00CE77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1A1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aseer </w:t>
            </w:r>
            <w:r w:rsidRPr="00C91A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283" w:type="dxa"/>
            <w:shd w:val="clear" w:color="auto" w:fill="auto"/>
          </w:tcPr>
          <w:p w14:paraId="3A276DF4" w14:textId="0C0BDF49" w:rsidR="00CE776B" w:rsidRPr="00C91A19" w:rsidRDefault="00CE776B" w:rsidP="00CE776B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91A1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ori </w:t>
            </w:r>
            <w:r w:rsidRPr="00C91A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283" w:type="dxa"/>
            <w:shd w:val="clear" w:color="auto" w:fill="auto"/>
          </w:tcPr>
          <w:p w14:paraId="75FED3EB" w14:textId="2BE09768" w:rsidR="00CE776B" w:rsidRPr="00C91A19" w:rsidRDefault="00CE776B" w:rsidP="00CE776B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C91A1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>emikova</w:t>
            </w:r>
            <w:proofErr w:type="spellEnd"/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1A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283" w:type="dxa"/>
            <w:shd w:val="clear" w:color="auto" w:fill="auto"/>
          </w:tcPr>
          <w:p w14:paraId="5D53E85A" w14:textId="621D2A8D" w:rsidR="00CE776B" w:rsidRPr="00C91A19" w:rsidRDefault="00CE776B" w:rsidP="00CE776B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WU </w:t>
            </w:r>
            <w:r w:rsidRPr="00C91A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283" w:type="dxa"/>
            <w:shd w:val="clear" w:color="auto" w:fill="auto"/>
          </w:tcPr>
          <w:p w14:paraId="33404E59" w14:textId="13F63ECA" w:rsidR="00CE776B" w:rsidRPr="00C91A19" w:rsidRDefault="00CE776B" w:rsidP="00CE776B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91A1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Pr="00C91A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91A19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283" w:type="dxa"/>
            <w:shd w:val="clear" w:color="auto" w:fill="auto"/>
          </w:tcPr>
          <w:p w14:paraId="0C18F2E8" w14:textId="06CFE602" w:rsidR="00CE776B" w:rsidRPr="00C91A19" w:rsidRDefault="00CE776B" w:rsidP="00CE776B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3F3EF7" w14:paraId="08A7B680" w14:textId="77777777" w:rsidTr="00C91A19">
        <w:trPr>
          <w:trHeight w:val="407"/>
        </w:trPr>
        <w:tc>
          <w:tcPr>
            <w:tcW w:w="1751" w:type="dxa"/>
            <w:shd w:val="clear" w:color="auto" w:fill="auto"/>
          </w:tcPr>
          <w:p w14:paraId="0B7F9D5D" w14:textId="18878531" w:rsidR="003F3EF7" w:rsidRPr="005E754F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754F">
              <w:rPr>
                <w:rFonts w:ascii="Times New Roman" w:hAnsi="Times New Roman" w:cs="Times New Roman"/>
                <w:sz w:val="24"/>
                <w:szCs w:val="24"/>
              </w:rPr>
              <w:t>Validated mutations (protein alteration(cDNA))</w:t>
            </w:r>
          </w:p>
        </w:tc>
        <w:tc>
          <w:tcPr>
            <w:tcW w:w="1283" w:type="dxa"/>
            <w:shd w:val="clear" w:color="auto" w:fill="auto"/>
          </w:tcPr>
          <w:p w14:paraId="42E7FB18" w14:textId="777777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2"/>
              </w:rPr>
              <w:t xml:space="preserve">(IVS 9-6T&gt;G) </w:t>
            </w:r>
          </w:p>
          <w:p w14:paraId="58989FE8" w14:textId="777777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39C4BDCB" w14:textId="723B7F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2"/>
              </w:rPr>
              <w:t>(IVS 9-6T&gt;G)</w:t>
            </w:r>
          </w:p>
        </w:tc>
        <w:tc>
          <w:tcPr>
            <w:tcW w:w="1284" w:type="dxa"/>
            <w:shd w:val="clear" w:color="auto" w:fill="auto"/>
          </w:tcPr>
          <w:p w14:paraId="53847B2A" w14:textId="777777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2"/>
              </w:rPr>
              <w:t xml:space="preserve">(IVS 9-6T&gt;G) </w:t>
            </w:r>
          </w:p>
          <w:p w14:paraId="1C75D0CD" w14:textId="777777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4BB1F9C0" w14:textId="6ED81A71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2"/>
              </w:rPr>
              <w:t>(IVS 9-6T&gt;G)</w:t>
            </w:r>
          </w:p>
        </w:tc>
        <w:tc>
          <w:tcPr>
            <w:tcW w:w="1166" w:type="dxa"/>
            <w:shd w:val="clear" w:color="auto" w:fill="auto"/>
          </w:tcPr>
          <w:p w14:paraId="1CB45A91" w14:textId="777777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2"/>
              </w:rPr>
              <w:t>c.1119-6T&gt;G</w:t>
            </w:r>
          </w:p>
          <w:p w14:paraId="4E033F9F" w14:textId="777777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05C70EE6" w14:textId="6DAC9385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2"/>
              </w:rPr>
              <w:t>c.1119-6T&gt;G</w:t>
            </w:r>
          </w:p>
        </w:tc>
        <w:tc>
          <w:tcPr>
            <w:tcW w:w="1283" w:type="dxa"/>
            <w:shd w:val="clear" w:color="auto" w:fill="auto"/>
          </w:tcPr>
          <w:p w14:paraId="0AB3E99A" w14:textId="777777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2"/>
              </w:rPr>
              <w:t>c.1119-6T&gt;G</w:t>
            </w:r>
          </w:p>
          <w:p w14:paraId="33157663" w14:textId="77777777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4093405B" w14:textId="596B8BB4" w:rsidR="003F3EF7" w:rsidRPr="005E754F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5E754F">
              <w:rPr>
                <w:rFonts w:ascii="Times New Roman" w:hAnsi="Times New Roman" w:cs="Times New Roman"/>
                <w:sz w:val="22"/>
              </w:rPr>
              <w:t>c.1119-6T&gt;G</w:t>
            </w:r>
          </w:p>
        </w:tc>
        <w:tc>
          <w:tcPr>
            <w:tcW w:w="1284" w:type="dxa"/>
            <w:shd w:val="clear" w:color="auto" w:fill="auto"/>
          </w:tcPr>
          <w:p w14:paraId="35F664AE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bookmarkStart w:id="4" w:name="OLE_LINK2"/>
            <w:proofErr w:type="gramStart"/>
            <w:r w:rsidRPr="00C91A19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91A19">
              <w:rPr>
                <w:rFonts w:ascii="Times New Roman" w:hAnsi="Times New Roman" w:cs="Times New Roman"/>
                <w:sz w:val="22"/>
              </w:rPr>
              <w:t>.Lys</w:t>
            </w:r>
            <w:proofErr w:type="gramEnd"/>
            <w:r w:rsidRPr="00C91A19">
              <w:rPr>
                <w:rFonts w:ascii="Times New Roman" w:hAnsi="Times New Roman" w:cs="Times New Roman"/>
                <w:sz w:val="22"/>
              </w:rPr>
              <w:t>303Arg(c.908A&gt;G)</w:t>
            </w:r>
          </w:p>
          <w:p w14:paraId="48812AF2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6C18C2BD" w14:textId="1E59678C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91A19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91A19">
              <w:rPr>
                <w:rFonts w:ascii="Times New Roman" w:hAnsi="Times New Roman" w:cs="Times New Roman"/>
                <w:sz w:val="22"/>
              </w:rPr>
              <w:t>.Lys</w:t>
            </w:r>
            <w:proofErr w:type="gramEnd"/>
            <w:r w:rsidRPr="00C91A19">
              <w:rPr>
                <w:rFonts w:ascii="Times New Roman" w:hAnsi="Times New Roman" w:cs="Times New Roman"/>
                <w:sz w:val="22"/>
              </w:rPr>
              <w:t>303Arg(c.908A &gt;G)</w:t>
            </w:r>
            <w:bookmarkEnd w:id="4"/>
          </w:p>
        </w:tc>
        <w:tc>
          <w:tcPr>
            <w:tcW w:w="1285" w:type="dxa"/>
            <w:shd w:val="clear" w:color="auto" w:fill="auto"/>
          </w:tcPr>
          <w:p w14:paraId="284C3D0A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91A19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91A19">
              <w:rPr>
                <w:rFonts w:ascii="Times New Roman" w:hAnsi="Times New Roman" w:cs="Times New Roman"/>
                <w:sz w:val="22"/>
              </w:rPr>
              <w:t>.Lys</w:t>
            </w:r>
            <w:proofErr w:type="gramEnd"/>
            <w:r w:rsidRPr="00C91A19">
              <w:rPr>
                <w:rFonts w:ascii="Times New Roman" w:hAnsi="Times New Roman" w:cs="Times New Roman"/>
                <w:sz w:val="22"/>
              </w:rPr>
              <w:t>303Arg(c.908A&gt;G)</w:t>
            </w:r>
          </w:p>
          <w:p w14:paraId="0FCE7776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0CF3CB24" w14:textId="7EC9A0A3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91A19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91A19">
              <w:rPr>
                <w:rFonts w:ascii="Times New Roman" w:hAnsi="Times New Roman" w:cs="Times New Roman"/>
                <w:sz w:val="22"/>
              </w:rPr>
              <w:t>.Lys</w:t>
            </w:r>
            <w:proofErr w:type="gramEnd"/>
            <w:r w:rsidRPr="00C91A19">
              <w:rPr>
                <w:rFonts w:ascii="Times New Roman" w:hAnsi="Times New Roman" w:cs="Times New Roman"/>
                <w:sz w:val="22"/>
              </w:rPr>
              <w:t>303Arg(c.908A &gt;G)</w:t>
            </w:r>
          </w:p>
        </w:tc>
        <w:tc>
          <w:tcPr>
            <w:tcW w:w="1283" w:type="dxa"/>
            <w:shd w:val="clear" w:color="auto" w:fill="auto"/>
          </w:tcPr>
          <w:p w14:paraId="4C0D424E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91A19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91A19">
              <w:rPr>
                <w:rFonts w:ascii="Times New Roman" w:hAnsi="Times New Roman" w:cs="Times New Roman"/>
                <w:sz w:val="22"/>
              </w:rPr>
              <w:t>.Ser</w:t>
            </w:r>
            <w:proofErr w:type="gramEnd"/>
            <w:r w:rsidRPr="00C91A19">
              <w:rPr>
                <w:rFonts w:ascii="Times New Roman" w:hAnsi="Times New Roman" w:cs="Times New Roman"/>
                <w:sz w:val="22"/>
              </w:rPr>
              <w:t>236Phe(c.707C&gt;T)</w:t>
            </w:r>
          </w:p>
          <w:p w14:paraId="33B596FC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7FC4EEEE" w14:textId="586E038F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91A19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91A19">
              <w:rPr>
                <w:rFonts w:ascii="Times New Roman" w:hAnsi="Times New Roman" w:cs="Times New Roman"/>
                <w:sz w:val="22"/>
              </w:rPr>
              <w:t>.Ser</w:t>
            </w:r>
            <w:proofErr w:type="gramEnd"/>
            <w:r w:rsidRPr="00C91A19">
              <w:rPr>
                <w:rFonts w:ascii="Times New Roman" w:hAnsi="Times New Roman" w:cs="Times New Roman"/>
                <w:sz w:val="22"/>
              </w:rPr>
              <w:t>236Phe(c.707C&gt;T)</w:t>
            </w:r>
          </w:p>
        </w:tc>
        <w:tc>
          <w:tcPr>
            <w:tcW w:w="1283" w:type="dxa"/>
            <w:shd w:val="clear" w:color="auto" w:fill="auto"/>
          </w:tcPr>
          <w:p w14:paraId="70E59B5F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C91A19">
              <w:rPr>
                <w:rFonts w:ascii="Times New Roman" w:hAnsi="Times New Roman" w:cs="Times New Roman"/>
                <w:sz w:val="22"/>
              </w:rPr>
              <w:t>c.273delA</w:t>
            </w:r>
          </w:p>
          <w:p w14:paraId="33867C0E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410F0BE9" w14:textId="4951F855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C91A19">
              <w:rPr>
                <w:rFonts w:ascii="Times New Roman" w:hAnsi="Times New Roman" w:cs="Times New Roman"/>
                <w:sz w:val="22"/>
              </w:rPr>
              <w:t>c.204-5 C &gt; G</w:t>
            </w:r>
          </w:p>
        </w:tc>
        <w:tc>
          <w:tcPr>
            <w:tcW w:w="1283" w:type="dxa"/>
            <w:shd w:val="clear" w:color="auto" w:fill="auto"/>
          </w:tcPr>
          <w:p w14:paraId="5C094793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C91A19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91A19">
              <w:rPr>
                <w:rFonts w:ascii="Times New Roman" w:hAnsi="Times New Roman" w:cs="Times New Roman"/>
                <w:sz w:val="22"/>
              </w:rPr>
              <w:t>.Q323R(c.968A&gt;G)</w:t>
            </w:r>
          </w:p>
          <w:p w14:paraId="6B0BCC62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  <w:p w14:paraId="7948AF66" w14:textId="3EACC0B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r w:rsidRPr="00C91A19">
              <w:rPr>
                <w:rFonts w:ascii="Times New Roman" w:hAnsi="Times New Roman" w:cs="Times New Roman"/>
                <w:sz w:val="22"/>
              </w:rPr>
              <w:t>c.1119-1G&gt;T</w:t>
            </w:r>
          </w:p>
        </w:tc>
        <w:tc>
          <w:tcPr>
            <w:tcW w:w="1283" w:type="dxa"/>
            <w:shd w:val="clear" w:color="auto" w:fill="auto"/>
          </w:tcPr>
          <w:p w14:paraId="71F74FAA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91A19">
              <w:rPr>
                <w:rFonts w:ascii="Times New Roman" w:hAnsi="Times New Roman" w:cs="Times New Roman"/>
                <w:sz w:val="22"/>
              </w:rPr>
              <w:t>p.Tyr</w:t>
            </w:r>
            <w:proofErr w:type="gramEnd"/>
            <w:r w:rsidRPr="00C91A19">
              <w:rPr>
                <w:rFonts w:ascii="Times New Roman" w:hAnsi="Times New Roman" w:cs="Times New Roman"/>
                <w:sz w:val="22"/>
              </w:rPr>
              <w:t>63Cys (c.188A&gt;G)</w:t>
            </w:r>
          </w:p>
          <w:p w14:paraId="37B83281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6618C" w14:textId="77777777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91A19">
              <w:rPr>
                <w:rFonts w:ascii="Times New Roman" w:hAnsi="Times New Roman" w:cs="Times New Roman"/>
                <w:sz w:val="22"/>
              </w:rPr>
              <w:t>p.Tyr</w:t>
            </w:r>
            <w:proofErr w:type="gramEnd"/>
            <w:r w:rsidRPr="00C91A19">
              <w:rPr>
                <w:rFonts w:ascii="Times New Roman" w:hAnsi="Times New Roman" w:cs="Times New Roman"/>
                <w:sz w:val="22"/>
              </w:rPr>
              <w:t>63Cys (c.188A&gt;G)</w:t>
            </w:r>
          </w:p>
          <w:p w14:paraId="747DE060" w14:textId="046A02BA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shd w:val="clear" w:color="auto" w:fill="auto"/>
          </w:tcPr>
          <w:p w14:paraId="1C15BAB0" w14:textId="4888F3CD" w:rsidR="003F3EF7" w:rsidRPr="00C91A19" w:rsidRDefault="003F3EF7" w:rsidP="003F3E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3EF7" w14:paraId="07BA5E05" w14:textId="77777777" w:rsidTr="00993533">
        <w:trPr>
          <w:trHeight w:val="407"/>
        </w:trPr>
        <w:tc>
          <w:tcPr>
            <w:tcW w:w="1751" w:type="dxa"/>
          </w:tcPr>
          <w:p w14:paraId="7D6F36DF" w14:textId="77777777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283" w:type="dxa"/>
          </w:tcPr>
          <w:p w14:paraId="2E990A90" w14:textId="63AE3701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4" w:type="dxa"/>
          </w:tcPr>
          <w:p w14:paraId="40371266" w14:textId="606B6AF0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166" w:type="dxa"/>
          </w:tcPr>
          <w:p w14:paraId="1BC9B5F6" w14:textId="4F528F0B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3" w:type="dxa"/>
          </w:tcPr>
          <w:p w14:paraId="24566F38" w14:textId="018B1A9C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4" w:type="dxa"/>
          </w:tcPr>
          <w:p w14:paraId="22F56A72" w14:textId="203EB51A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5" w:type="dxa"/>
          </w:tcPr>
          <w:p w14:paraId="3C016C9C" w14:textId="105690E2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3" w:type="dxa"/>
          </w:tcPr>
          <w:p w14:paraId="1DB0644E" w14:textId="0F84ABD5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3" w:type="dxa"/>
          </w:tcPr>
          <w:p w14:paraId="1304D0B1" w14:textId="4EEFFB5C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83" w:type="dxa"/>
          </w:tcPr>
          <w:p w14:paraId="3AC6CD4C" w14:textId="56E74106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283" w:type="dxa"/>
          </w:tcPr>
          <w:p w14:paraId="77BEC2E2" w14:textId="70A248E6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3" w:type="dxa"/>
          </w:tcPr>
          <w:p w14:paraId="6C4755FB" w14:textId="7A129BE2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/15M</w:t>
            </w:r>
          </w:p>
        </w:tc>
      </w:tr>
      <w:tr w:rsidR="003F3EF7" w14:paraId="73520758" w14:textId="77777777" w:rsidTr="00993533">
        <w:trPr>
          <w:trHeight w:val="407"/>
        </w:trPr>
        <w:tc>
          <w:tcPr>
            <w:tcW w:w="1751" w:type="dxa"/>
          </w:tcPr>
          <w:p w14:paraId="13B5A595" w14:textId="77777777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283" w:type="dxa"/>
          </w:tcPr>
          <w:p w14:paraId="3A9E0EB6" w14:textId="4D001436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84" w:type="dxa"/>
          </w:tcPr>
          <w:p w14:paraId="5CA71DD4" w14:textId="55C09EAD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166" w:type="dxa"/>
          </w:tcPr>
          <w:p w14:paraId="12303352" w14:textId="2BDB671D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 6 months</w:t>
            </w:r>
          </w:p>
        </w:tc>
        <w:tc>
          <w:tcPr>
            <w:tcW w:w="1283" w:type="dxa"/>
          </w:tcPr>
          <w:p w14:paraId="5E2D9A71" w14:textId="3F5D7156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84" w:type="dxa"/>
          </w:tcPr>
          <w:p w14:paraId="168AD019" w14:textId="4DF25F74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</w:tcPr>
          <w:p w14:paraId="665E09E6" w14:textId="74880A10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40AEACF3" w14:textId="1AB6AD54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283" w:type="dxa"/>
          </w:tcPr>
          <w:p w14:paraId="082DAB71" w14:textId="1D9EA49D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283" w:type="dxa"/>
          </w:tcPr>
          <w:p w14:paraId="5B16B443" w14:textId="159C3CD9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 3 months</w:t>
            </w:r>
          </w:p>
        </w:tc>
        <w:tc>
          <w:tcPr>
            <w:tcW w:w="1283" w:type="dxa"/>
          </w:tcPr>
          <w:p w14:paraId="110E609C" w14:textId="48AFAFA0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6 months</w:t>
            </w:r>
          </w:p>
        </w:tc>
        <w:tc>
          <w:tcPr>
            <w:tcW w:w="1283" w:type="dxa"/>
          </w:tcPr>
          <w:p w14:paraId="6F9CF438" w14:textId="16F16013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EF7" w14:paraId="2F8A866A" w14:textId="77777777" w:rsidTr="00E53C92">
        <w:trPr>
          <w:trHeight w:val="420"/>
        </w:trPr>
        <w:tc>
          <w:tcPr>
            <w:tcW w:w="1751" w:type="dxa"/>
          </w:tcPr>
          <w:p w14:paraId="2CF0B6AD" w14:textId="77777777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2567" w:type="dxa"/>
            <w:gridSpan w:val="2"/>
          </w:tcPr>
          <w:p w14:paraId="025D0CDB" w14:textId="789BD6C5" w:rsidR="003F3EF7" w:rsidRDefault="003F3EF7" w:rsidP="003F3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460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</w:p>
        </w:tc>
        <w:tc>
          <w:tcPr>
            <w:tcW w:w="2449" w:type="dxa"/>
            <w:gridSpan w:val="2"/>
          </w:tcPr>
          <w:p w14:paraId="3D45A7B0" w14:textId="4AB37F9F" w:rsidR="003F3EF7" w:rsidRDefault="003F3EF7" w:rsidP="003F3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bic</w:t>
            </w:r>
          </w:p>
        </w:tc>
        <w:tc>
          <w:tcPr>
            <w:tcW w:w="2569" w:type="dxa"/>
            <w:gridSpan w:val="2"/>
          </w:tcPr>
          <w:p w14:paraId="6840C17A" w14:textId="01B989B8" w:rsidR="003F3EF7" w:rsidRDefault="003F3EF7" w:rsidP="003F3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ptian</w:t>
            </w:r>
          </w:p>
        </w:tc>
        <w:tc>
          <w:tcPr>
            <w:tcW w:w="1283" w:type="dxa"/>
          </w:tcPr>
          <w:p w14:paraId="174B5138" w14:textId="423F527B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anese</w:t>
            </w:r>
          </w:p>
        </w:tc>
        <w:tc>
          <w:tcPr>
            <w:tcW w:w="1283" w:type="dxa"/>
          </w:tcPr>
          <w:p w14:paraId="3F779A66" w14:textId="124C0603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sia</w:t>
            </w:r>
          </w:p>
        </w:tc>
        <w:tc>
          <w:tcPr>
            <w:tcW w:w="1283" w:type="dxa"/>
          </w:tcPr>
          <w:p w14:paraId="6A6B18B6" w14:textId="098F65F4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nese</w:t>
            </w:r>
          </w:p>
        </w:tc>
        <w:tc>
          <w:tcPr>
            <w:tcW w:w="1283" w:type="dxa"/>
          </w:tcPr>
          <w:p w14:paraId="29A00045" w14:textId="5D46F258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3C5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283" w:type="dxa"/>
          </w:tcPr>
          <w:p w14:paraId="7A371E18" w14:textId="73B94124" w:rsidR="003F3EF7" w:rsidRDefault="00CF5746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F3EF7" w14:paraId="73E87495" w14:textId="77777777" w:rsidTr="00993533">
        <w:trPr>
          <w:trHeight w:val="407"/>
        </w:trPr>
        <w:tc>
          <w:tcPr>
            <w:tcW w:w="1751" w:type="dxa"/>
          </w:tcPr>
          <w:p w14:paraId="7053688C" w14:textId="77777777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, BW (wees, SD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</w:tcPr>
          <w:p w14:paraId="4ADEAD1B" w14:textId="328E902E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 5200</w:t>
            </w:r>
          </w:p>
        </w:tc>
        <w:tc>
          <w:tcPr>
            <w:tcW w:w="1284" w:type="dxa"/>
          </w:tcPr>
          <w:p w14:paraId="5BA3D486" w14:textId="4677D89B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 4200</w:t>
            </w:r>
          </w:p>
        </w:tc>
        <w:tc>
          <w:tcPr>
            <w:tcW w:w="1166" w:type="dxa"/>
          </w:tcPr>
          <w:p w14:paraId="371D1237" w14:textId="5B182931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m, 2600</w:t>
            </w:r>
          </w:p>
        </w:tc>
        <w:tc>
          <w:tcPr>
            <w:tcW w:w="1283" w:type="dxa"/>
          </w:tcPr>
          <w:p w14:paraId="71509348" w14:textId="64408046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, 2800</w:t>
            </w:r>
          </w:p>
        </w:tc>
        <w:tc>
          <w:tcPr>
            <w:tcW w:w="1284" w:type="dxa"/>
          </w:tcPr>
          <w:p w14:paraId="3B2F200D" w14:textId="419A0178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</w:tcPr>
          <w:p w14:paraId="19ED65F8" w14:textId="79D65DAD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436DAD5D" w14:textId="101C2E18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, 2680</w:t>
            </w:r>
          </w:p>
        </w:tc>
        <w:tc>
          <w:tcPr>
            <w:tcW w:w="1283" w:type="dxa"/>
          </w:tcPr>
          <w:p w14:paraId="61A0B38E" w14:textId="221321B1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 2250</w:t>
            </w:r>
          </w:p>
        </w:tc>
        <w:tc>
          <w:tcPr>
            <w:tcW w:w="1283" w:type="dxa"/>
          </w:tcPr>
          <w:p w14:paraId="6D154891" w14:textId="4B87135A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46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600</w:t>
            </w:r>
          </w:p>
        </w:tc>
        <w:tc>
          <w:tcPr>
            <w:tcW w:w="1283" w:type="dxa"/>
          </w:tcPr>
          <w:p w14:paraId="648DD7C9" w14:textId="0EAE2C67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rm, </w:t>
            </w:r>
            <w:r w:rsidRPr="006B13C5">
              <w:rPr>
                <w:rFonts w:ascii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1283" w:type="dxa"/>
          </w:tcPr>
          <w:p w14:paraId="309C36A0" w14:textId="4AEA28DC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EF7" w14:paraId="2799B77F" w14:textId="77777777" w:rsidTr="006E652A">
        <w:trPr>
          <w:trHeight w:val="407"/>
        </w:trPr>
        <w:tc>
          <w:tcPr>
            <w:tcW w:w="1751" w:type="dxa"/>
          </w:tcPr>
          <w:p w14:paraId="37CD7DE0" w14:textId="77777777" w:rsidR="003F3EF7" w:rsidRPr="00641219" w:rsidRDefault="003F3EF7" w:rsidP="003F3E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and signs</w:t>
            </w:r>
          </w:p>
        </w:tc>
        <w:tc>
          <w:tcPr>
            <w:tcW w:w="14000" w:type="dxa"/>
            <w:gridSpan w:val="11"/>
          </w:tcPr>
          <w:p w14:paraId="2D3D66B3" w14:textId="77777777" w:rsidR="003F3EF7" w:rsidRDefault="003F3EF7" w:rsidP="003F3E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196" w14:paraId="7B4F7BF5" w14:textId="77777777" w:rsidTr="00993533">
        <w:trPr>
          <w:trHeight w:val="420"/>
        </w:trPr>
        <w:tc>
          <w:tcPr>
            <w:tcW w:w="1751" w:type="dxa"/>
          </w:tcPr>
          <w:p w14:paraId="00ED1609" w14:textId="4BF949CF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Short stature</w:t>
            </w:r>
          </w:p>
        </w:tc>
        <w:tc>
          <w:tcPr>
            <w:tcW w:w="1283" w:type="dxa"/>
          </w:tcPr>
          <w:p w14:paraId="2273019B" w14:textId="35916457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311162D7" w14:textId="25C324CA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030994AF" w14:textId="4A67224A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199ACBE" w14:textId="719B409B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1F84C8D6" w14:textId="6C0A5E56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5" w:type="dxa"/>
          </w:tcPr>
          <w:p w14:paraId="4419775F" w14:textId="64D1F5F6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20054D7F" w14:textId="65D5CDC9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067AB1FE" w14:textId="564475AE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C0B213C" w14:textId="1B637000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4206CAF8" w14:textId="50CC7708" w:rsidR="00BE7196" w:rsidRPr="006B13C5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9A57393" w14:textId="4EFF4F3D" w:rsidR="00BE7196" w:rsidRPr="00587C78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16(76.2%)</w:t>
            </w:r>
          </w:p>
        </w:tc>
      </w:tr>
      <w:tr w:rsidR="00BE7196" w14:paraId="5B8D7271" w14:textId="77777777" w:rsidTr="00993533">
        <w:trPr>
          <w:trHeight w:val="420"/>
        </w:trPr>
        <w:tc>
          <w:tcPr>
            <w:tcW w:w="1751" w:type="dxa"/>
          </w:tcPr>
          <w:p w14:paraId="4F214E24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rocephaly</w:t>
            </w:r>
          </w:p>
        </w:tc>
        <w:tc>
          <w:tcPr>
            <w:tcW w:w="1283" w:type="dxa"/>
          </w:tcPr>
          <w:p w14:paraId="4BBF8E19" w14:textId="3D8559A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0EBB38D1" w14:textId="728C9AE8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3F7F5456" w14:textId="50E5E322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2D339BE" w14:textId="34958EBB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4C5AE0F9" w14:textId="308AF12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5" w:type="dxa"/>
          </w:tcPr>
          <w:p w14:paraId="55759E13" w14:textId="3639CD8E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C3E3524" w14:textId="3AA29394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98971AF" w14:textId="689530A6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48DB049D" w14:textId="265F77CD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54CE42A" w14:textId="529133F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3C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41D9CCAA" w14:textId="752398D0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C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87C78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  <w:tr w:rsidR="00BE7196" w14:paraId="767A357D" w14:textId="77777777" w:rsidTr="00993533">
        <w:trPr>
          <w:trHeight w:val="420"/>
        </w:trPr>
        <w:tc>
          <w:tcPr>
            <w:tcW w:w="1751" w:type="dxa"/>
          </w:tcPr>
          <w:p w14:paraId="5C6C4D57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545703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illary malformations</w:t>
            </w:r>
            <w:bookmarkEnd w:id="5"/>
          </w:p>
        </w:tc>
        <w:tc>
          <w:tcPr>
            <w:tcW w:w="1283" w:type="dxa"/>
          </w:tcPr>
          <w:p w14:paraId="41DFD8D9" w14:textId="3B968FE9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438ED94B" w14:textId="337269C8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1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5A32F1A1" w14:textId="30EA6624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6F6C9017" w14:textId="3373FB08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32E0C40F" w14:textId="4C1B11B8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5" w:type="dxa"/>
          </w:tcPr>
          <w:p w14:paraId="73CE371B" w14:textId="660A5077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492507D6" w14:textId="736B2CC1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CAA6E7E" w14:textId="41BBA2AD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15D91C5" w14:textId="3C6A7C24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7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DADFCAC" w14:textId="3811E0B3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6C31E9D" w14:textId="310D5A6A" w:rsidR="00BE7196" w:rsidRPr="002E47AC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87C7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  <w:r w:rsidRPr="00587C7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E7196" w14:paraId="40B03228" w14:textId="77777777" w:rsidTr="00993533">
        <w:trPr>
          <w:trHeight w:val="420"/>
        </w:trPr>
        <w:tc>
          <w:tcPr>
            <w:tcW w:w="1751" w:type="dxa"/>
          </w:tcPr>
          <w:p w14:paraId="4962EF0D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bookmarkStart w:id="6" w:name="_Hlk10545706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smorph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earance</w:t>
            </w:r>
            <w:bookmarkEnd w:id="6"/>
          </w:p>
        </w:tc>
        <w:tc>
          <w:tcPr>
            <w:tcW w:w="1283" w:type="dxa"/>
          </w:tcPr>
          <w:p w14:paraId="73799C43" w14:textId="35BC71D0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,5</w:t>
            </w:r>
          </w:p>
        </w:tc>
        <w:tc>
          <w:tcPr>
            <w:tcW w:w="1284" w:type="dxa"/>
          </w:tcPr>
          <w:p w14:paraId="1B6CAEAD" w14:textId="07957BED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,5</w:t>
            </w:r>
          </w:p>
        </w:tc>
        <w:tc>
          <w:tcPr>
            <w:tcW w:w="1166" w:type="dxa"/>
          </w:tcPr>
          <w:p w14:paraId="3375F1E6" w14:textId="3949CD1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283" w:type="dxa"/>
          </w:tcPr>
          <w:p w14:paraId="4ECDD03B" w14:textId="34D7E18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1284" w:type="dxa"/>
          </w:tcPr>
          <w:p w14:paraId="48BA52CE" w14:textId="22CC5775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1285" w:type="dxa"/>
          </w:tcPr>
          <w:p w14:paraId="2F078DD7" w14:textId="0BF6D1B3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1283" w:type="dxa"/>
          </w:tcPr>
          <w:p w14:paraId="4FD94540" w14:textId="64EF5115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,4</w:t>
            </w:r>
          </w:p>
        </w:tc>
        <w:tc>
          <w:tcPr>
            <w:tcW w:w="1283" w:type="dxa"/>
          </w:tcPr>
          <w:p w14:paraId="5D42816A" w14:textId="2F8731B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4</w:t>
            </w:r>
          </w:p>
        </w:tc>
        <w:tc>
          <w:tcPr>
            <w:tcW w:w="1283" w:type="dxa"/>
          </w:tcPr>
          <w:p w14:paraId="5B6B9F31" w14:textId="36341ED9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4</w:t>
            </w:r>
          </w:p>
        </w:tc>
        <w:tc>
          <w:tcPr>
            <w:tcW w:w="1283" w:type="dxa"/>
          </w:tcPr>
          <w:p w14:paraId="4AC6F2EB" w14:textId="213FD0D0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,4</w:t>
            </w:r>
          </w:p>
        </w:tc>
        <w:tc>
          <w:tcPr>
            <w:tcW w:w="1283" w:type="dxa"/>
          </w:tcPr>
          <w:p w14:paraId="4D61EC39" w14:textId="3723E675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0(95.2%)</w:t>
            </w:r>
          </w:p>
        </w:tc>
      </w:tr>
      <w:tr w:rsidR="00BE7196" w14:paraId="09673DA1" w14:textId="77777777" w:rsidTr="00993533">
        <w:trPr>
          <w:trHeight w:val="420"/>
        </w:trPr>
        <w:tc>
          <w:tcPr>
            <w:tcW w:w="1751" w:type="dxa"/>
          </w:tcPr>
          <w:p w14:paraId="4280EE24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ctable epilepsy (age of onset)</w:t>
            </w:r>
          </w:p>
        </w:tc>
        <w:tc>
          <w:tcPr>
            <w:tcW w:w="1283" w:type="dxa"/>
          </w:tcPr>
          <w:p w14:paraId="673CAB19" w14:textId="20EF39F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7 months)</w:t>
            </w:r>
          </w:p>
        </w:tc>
        <w:tc>
          <w:tcPr>
            <w:tcW w:w="1284" w:type="dxa"/>
          </w:tcPr>
          <w:p w14:paraId="1D7CDDFD" w14:textId="38650DEE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7 months)</w:t>
            </w:r>
          </w:p>
        </w:tc>
        <w:tc>
          <w:tcPr>
            <w:tcW w:w="1166" w:type="dxa"/>
          </w:tcPr>
          <w:p w14:paraId="5A5CE8B5" w14:textId="469F49D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7 months)</w:t>
            </w:r>
          </w:p>
        </w:tc>
        <w:tc>
          <w:tcPr>
            <w:tcW w:w="1283" w:type="dxa"/>
          </w:tcPr>
          <w:p w14:paraId="395851A1" w14:textId="2826777C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7 months)</w:t>
            </w:r>
          </w:p>
        </w:tc>
        <w:tc>
          <w:tcPr>
            <w:tcW w:w="1284" w:type="dxa"/>
          </w:tcPr>
          <w:p w14:paraId="0C405A38" w14:textId="5172C3E0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infancy)</w:t>
            </w:r>
          </w:p>
        </w:tc>
        <w:tc>
          <w:tcPr>
            <w:tcW w:w="1285" w:type="dxa"/>
          </w:tcPr>
          <w:p w14:paraId="1BD1C9D2" w14:textId="07E6352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infancy)</w:t>
            </w:r>
          </w:p>
        </w:tc>
        <w:tc>
          <w:tcPr>
            <w:tcW w:w="1283" w:type="dxa"/>
          </w:tcPr>
          <w:p w14:paraId="5A384EF6" w14:textId="79CB9CA0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7 months)</w:t>
            </w:r>
          </w:p>
        </w:tc>
        <w:tc>
          <w:tcPr>
            <w:tcW w:w="1283" w:type="dxa"/>
          </w:tcPr>
          <w:p w14:paraId="3D3A0CC2" w14:textId="4A8B636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2 months)</w:t>
            </w:r>
          </w:p>
        </w:tc>
        <w:tc>
          <w:tcPr>
            <w:tcW w:w="1283" w:type="dxa"/>
          </w:tcPr>
          <w:p w14:paraId="77083CB3" w14:textId="6F234A8A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3 months)</w:t>
            </w:r>
          </w:p>
        </w:tc>
        <w:tc>
          <w:tcPr>
            <w:tcW w:w="1283" w:type="dxa"/>
          </w:tcPr>
          <w:p w14:paraId="120D9125" w14:textId="7C10E9F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(1 month)</w:t>
            </w:r>
          </w:p>
        </w:tc>
        <w:tc>
          <w:tcPr>
            <w:tcW w:w="1283" w:type="dxa"/>
          </w:tcPr>
          <w:p w14:paraId="2D86047F" w14:textId="14E00586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C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87C78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  <w:tr w:rsidR="00BE7196" w14:paraId="71932B64" w14:textId="77777777" w:rsidTr="00993533">
        <w:trPr>
          <w:trHeight w:val="420"/>
        </w:trPr>
        <w:tc>
          <w:tcPr>
            <w:tcW w:w="1751" w:type="dxa"/>
          </w:tcPr>
          <w:p w14:paraId="58B3F386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bookmarkStart w:id="7" w:name="_Hlk105457080"/>
            <w:r>
              <w:rPr>
                <w:rFonts w:ascii="Times New Roman" w:hAnsi="Times New Roman" w:cs="Times New Roman"/>
                <w:sz w:val="24"/>
                <w:szCs w:val="24"/>
              </w:rPr>
              <w:t>nfantile spasms</w:t>
            </w:r>
            <w:bookmarkEnd w:id="7"/>
          </w:p>
        </w:tc>
        <w:tc>
          <w:tcPr>
            <w:tcW w:w="1283" w:type="dxa"/>
          </w:tcPr>
          <w:p w14:paraId="0A9231B3" w14:textId="5F2E084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25896796" w14:textId="426BF9BA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</w:tcPr>
          <w:p w14:paraId="2357AAE1" w14:textId="59905F0D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754334DB" w14:textId="6D02C511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4" w:type="dxa"/>
          </w:tcPr>
          <w:p w14:paraId="2E4F9B76" w14:textId="58F688B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</w:tcPr>
          <w:p w14:paraId="3F0BD8E8" w14:textId="453D06CD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448D0A5B" w14:textId="544A01BF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71D3293C" w14:textId="2FAF6F5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4CE1DD61" w14:textId="29A253D2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0FF6B260" w14:textId="031D382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0625C214" w14:textId="7583A20E" w:rsidR="00BE7196" w:rsidRPr="007364D8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</w:t>
            </w:r>
            <w:bookmarkStart w:id="8" w:name="_Hlk105457092"/>
            <w:r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  <w:bookmarkEnd w:id="8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E7196" w14:paraId="0A1A970A" w14:textId="77777777" w:rsidTr="00993533">
        <w:trPr>
          <w:trHeight w:val="420"/>
        </w:trPr>
        <w:tc>
          <w:tcPr>
            <w:tcW w:w="1751" w:type="dxa"/>
          </w:tcPr>
          <w:p w14:paraId="35F48906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bookmarkStart w:id="9" w:name="_Hlk105457104"/>
            <w:r>
              <w:rPr>
                <w:rFonts w:ascii="Times New Roman" w:hAnsi="Times New Roman" w:cs="Times New Roman"/>
                <w:sz w:val="24"/>
                <w:szCs w:val="24"/>
              </w:rPr>
              <w:t>yoclonus</w:t>
            </w:r>
            <w:bookmarkEnd w:id="9"/>
          </w:p>
        </w:tc>
        <w:tc>
          <w:tcPr>
            <w:tcW w:w="1283" w:type="dxa"/>
          </w:tcPr>
          <w:p w14:paraId="01398207" w14:textId="365D941F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163DE7AA" w14:textId="2616850E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dxa"/>
          </w:tcPr>
          <w:p w14:paraId="5FED232C" w14:textId="7D77D8A0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276B4017" w14:textId="18D901FD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4" w:type="dxa"/>
          </w:tcPr>
          <w:p w14:paraId="58868021" w14:textId="78F0E25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</w:tcPr>
          <w:p w14:paraId="3AEE60A8" w14:textId="4FF1DC1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65FEF1BC" w14:textId="6C44EBB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008C97EF" w14:textId="2020B235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CAD6F1D" w14:textId="2EEAB88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48C635C" w14:textId="444DEE4E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68CC8BC3" w14:textId="517CA5BF" w:rsidR="00BE7196" w:rsidRPr="007364D8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</w:t>
            </w:r>
            <w:bookmarkStart w:id="10" w:name="_Hlk105457113"/>
            <w:r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  <w:bookmarkEnd w:id="1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E7196" w14:paraId="3348C6F6" w14:textId="77777777" w:rsidTr="00993533">
        <w:trPr>
          <w:trHeight w:val="420"/>
        </w:trPr>
        <w:tc>
          <w:tcPr>
            <w:tcW w:w="1751" w:type="dxa"/>
          </w:tcPr>
          <w:p w14:paraId="392118AD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lopmental delay</w:t>
            </w:r>
          </w:p>
        </w:tc>
        <w:tc>
          <w:tcPr>
            <w:tcW w:w="1283" w:type="dxa"/>
          </w:tcPr>
          <w:p w14:paraId="45BC679C" w14:textId="3887CAB3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67DF9F71" w14:textId="6816A78A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08F48EBE" w14:textId="3D04822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914B696" w14:textId="769BE2C9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1AAD6EBD" w14:textId="336D1EE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5" w:type="dxa"/>
          </w:tcPr>
          <w:p w14:paraId="0A7DFEC3" w14:textId="5ADBB68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EA337DD" w14:textId="24E553BF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76A2D586" w14:textId="5158466F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5FE67761" w14:textId="1CD734C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77EAE43" w14:textId="15C8C08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41F01B01" w14:textId="681AC963" w:rsidR="00BE7196" w:rsidRPr="00FF317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100%)</w:t>
            </w:r>
          </w:p>
        </w:tc>
      </w:tr>
      <w:tr w:rsidR="00BE7196" w14:paraId="5543F4C0" w14:textId="77777777" w:rsidTr="00993533">
        <w:trPr>
          <w:trHeight w:val="420"/>
        </w:trPr>
        <w:tc>
          <w:tcPr>
            <w:tcW w:w="1751" w:type="dxa"/>
          </w:tcPr>
          <w:p w14:paraId="0A059DCB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Start w:id="11" w:name="_Hlk105457136"/>
            <w:r>
              <w:rPr>
                <w:rFonts w:ascii="Times New Roman" w:hAnsi="Times New Roman" w:cs="Times New Roman"/>
                <w:sz w:val="24"/>
                <w:szCs w:val="24"/>
              </w:rPr>
              <w:t>utism-like behavior</w:t>
            </w:r>
            <w:bookmarkEnd w:id="11"/>
          </w:p>
        </w:tc>
        <w:tc>
          <w:tcPr>
            <w:tcW w:w="1283" w:type="dxa"/>
          </w:tcPr>
          <w:p w14:paraId="148320BB" w14:textId="334F9E4C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058B7151" w14:textId="7DC8DD41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5186D990" w14:textId="0B368DC9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3D553870" w14:textId="1E17FE2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4" w:type="dxa"/>
          </w:tcPr>
          <w:p w14:paraId="0962F356" w14:textId="26D036DA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</w:tcPr>
          <w:p w14:paraId="341DEB22" w14:textId="3615B44E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7AD2365D" w14:textId="61CC75F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6D7C84C5" w14:textId="04D2A35E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5CFE647D" w14:textId="56A8493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2661F10B" w14:textId="4B9A82C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1669007A" w14:textId="3FF94342" w:rsidR="00BE7196" w:rsidRPr="00BE7072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2" w:name="_Hlk105457131"/>
            <w:r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  <w:bookmarkEnd w:id="12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E7196" w14:paraId="763C6DC6" w14:textId="77777777" w:rsidTr="00993533">
        <w:trPr>
          <w:trHeight w:val="420"/>
        </w:trPr>
        <w:tc>
          <w:tcPr>
            <w:tcW w:w="1751" w:type="dxa"/>
          </w:tcPr>
          <w:p w14:paraId="2B115EF0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13" w:name="_Hlk105457155"/>
            <w:r>
              <w:rPr>
                <w:rFonts w:ascii="Times New Roman" w:hAnsi="Times New Roman" w:cs="Times New Roman"/>
                <w:sz w:val="24"/>
                <w:szCs w:val="24"/>
              </w:rPr>
              <w:t>pastic quadriparesis</w:t>
            </w:r>
            <w:bookmarkEnd w:id="13"/>
          </w:p>
        </w:tc>
        <w:tc>
          <w:tcPr>
            <w:tcW w:w="1283" w:type="dxa"/>
          </w:tcPr>
          <w:p w14:paraId="5473FA53" w14:textId="7EAD69BF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4" w:type="dxa"/>
          </w:tcPr>
          <w:p w14:paraId="00571387" w14:textId="4141C9C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6" w:type="dxa"/>
          </w:tcPr>
          <w:p w14:paraId="2794DF90" w14:textId="688ACE5E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5514FAA" w14:textId="36F150C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6B69DF08" w14:textId="4A041D23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</w:tcPr>
          <w:p w14:paraId="579E3189" w14:textId="69503D1C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6ADF49E1" w14:textId="6BFAB8A0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13223946" w14:textId="1B73F39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2FBE1B6" w14:textId="195C46EA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40ECE32" w14:textId="5719E08D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7092E27" w14:textId="2293415F" w:rsidR="00BE7196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bookmarkStart w:id="14" w:name="_Hlk105457167"/>
            <w:r>
              <w:rPr>
                <w:rFonts w:ascii="Times New Roman" w:hAnsi="Times New Roman" w:cs="Times New Roman"/>
                <w:sz w:val="24"/>
                <w:szCs w:val="24"/>
              </w:rPr>
              <w:t>61.9%</w:t>
            </w:r>
            <w:bookmarkEnd w:id="14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E7196" w14:paraId="140D6CD7" w14:textId="77777777" w:rsidTr="00993533">
        <w:trPr>
          <w:trHeight w:val="420"/>
        </w:trPr>
        <w:tc>
          <w:tcPr>
            <w:tcW w:w="1751" w:type="dxa"/>
          </w:tcPr>
          <w:p w14:paraId="074C3C72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bookmarkStart w:id="15" w:name="_Hlk105457176"/>
            <w:r>
              <w:rPr>
                <w:rFonts w:ascii="Times New Roman" w:hAnsi="Times New Roman" w:cs="Times New Roman"/>
                <w:sz w:val="24"/>
                <w:szCs w:val="24"/>
              </w:rPr>
              <w:t>ptic atrophy</w:t>
            </w:r>
            <w:bookmarkEnd w:id="15"/>
          </w:p>
        </w:tc>
        <w:tc>
          <w:tcPr>
            <w:tcW w:w="1283" w:type="dxa"/>
          </w:tcPr>
          <w:p w14:paraId="12B78A1A" w14:textId="5DBED3A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2639D320" w14:textId="1A560FC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136537A3" w14:textId="4FF96D1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2D1426DB" w14:textId="373D04F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792373B3" w14:textId="4B0C72A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5" w:type="dxa"/>
          </w:tcPr>
          <w:p w14:paraId="601A998E" w14:textId="3D1E87EE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7781BC6B" w14:textId="710716B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47263AEC" w14:textId="5D5625C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20AF58DC" w14:textId="4CF3AA91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01F0C3B2" w14:textId="3AE358C3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0C9039FE" w14:textId="3ED113BF" w:rsidR="00BE7196" w:rsidRPr="002C3AD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61.9%)</w:t>
            </w:r>
          </w:p>
        </w:tc>
      </w:tr>
      <w:tr w:rsidR="00BE7196" w14:paraId="24ACC417" w14:textId="77777777" w:rsidTr="00993533">
        <w:trPr>
          <w:trHeight w:val="420"/>
        </w:trPr>
        <w:tc>
          <w:tcPr>
            <w:tcW w:w="1751" w:type="dxa"/>
          </w:tcPr>
          <w:p w14:paraId="62153AFA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bookmarkStart w:id="16" w:name="_Hlk105457200"/>
            <w:r>
              <w:rPr>
                <w:rFonts w:ascii="Times New Roman" w:hAnsi="Times New Roman" w:cs="Times New Roman"/>
                <w:sz w:val="24"/>
                <w:szCs w:val="24"/>
              </w:rPr>
              <w:t>yskinesia</w:t>
            </w:r>
            <w:bookmarkEnd w:id="16"/>
          </w:p>
        </w:tc>
        <w:tc>
          <w:tcPr>
            <w:tcW w:w="1283" w:type="dxa"/>
          </w:tcPr>
          <w:p w14:paraId="63847354" w14:textId="7CCA6C8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6B495240" w14:textId="2457E0FE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76E5614D" w14:textId="79F27242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58D2B125" w14:textId="2315943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4" w:type="dxa"/>
          </w:tcPr>
          <w:p w14:paraId="25E2C11E" w14:textId="7CFE503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5" w:type="dxa"/>
          </w:tcPr>
          <w:p w14:paraId="07176C3A" w14:textId="34594693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289F95C2" w14:textId="5F4D01F2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0D40FF28" w14:textId="35C0CA69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3" w:type="dxa"/>
          </w:tcPr>
          <w:p w14:paraId="1189668B" w14:textId="71DFF3F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5F2FA122" w14:textId="379F4EE8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41458FDC" w14:textId="75A2DDA4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10545719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.0%)</w:t>
            </w:r>
            <w:bookmarkEnd w:id="17"/>
          </w:p>
        </w:tc>
      </w:tr>
      <w:tr w:rsidR="00BE7196" w14:paraId="6E3DF6E1" w14:textId="77777777" w:rsidTr="00FF2457">
        <w:trPr>
          <w:trHeight w:val="420"/>
        </w:trPr>
        <w:tc>
          <w:tcPr>
            <w:tcW w:w="1751" w:type="dxa"/>
          </w:tcPr>
          <w:p w14:paraId="12EB5FAE" w14:textId="77777777" w:rsidR="00BE7196" w:rsidRPr="00641219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xiliary examination</w:t>
            </w:r>
          </w:p>
        </w:tc>
        <w:tc>
          <w:tcPr>
            <w:tcW w:w="14000" w:type="dxa"/>
            <w:gridSpan w:val="11"/>
          </w:tcPr>
          <w:p w14:paraId="25C76A19" w14:textId="7777777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196" w14:paraId="0EC93D86" w14:textId="77777777" w:rsidTr="00993533">
        <w:trPr>
          <w:trHeight w:val="420"/>
        </w:trPr>
        <w:tc>
          <w:tcPr>
            <w:tcW w:w="1751" w:type="dxa"/>
          </w:tcPr>
          <w:p w14:paraId="5A34FF9C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roimaging features</w:t>
            </w:r>
          </w:p>
        </w:tc>
        <w:tc>
          <w:tcPr>
            <w:tcW w:w="1283" w:type="dxa"/>
          </w:tcPr>
          <w:p w14:paraId="3E3EF6D6" w14:textId="7CB2867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proofErr w:type="spellStart"/>
            <w:proofErr w:type="gramStart"/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284" w:type="dxa"/>
          </w:tcPr>
          <w:p w14:paraId="1090508E" w14:textId="6AA3C041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proofErr w:type="spellStart"/>
            <w:proofErr w:type="gramStart"/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166" w:type="dxa"/>
          </w:tcPr>
          <w:p w14:paraId="0B6EFEC7" w14:textId="049E052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83" w:type="dxa"/>
          </w:tcPr>
          <w:p w14:paraId="3C30CBB2" w14:textId="4E06861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84" w:type="dxa"/>
          </w:tcPr>
          <w:p w14:paraId="3703365E" w14:textId="68218FAC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proofErr w:type="spellStart"/>
            <w:proofErr w:type="gramStart"/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285" w:type="dxa"/>
          </w:tcPr>
          <w:p w14:paraId="114991AA" w14:textId="709688C0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proofErr w:type="spellStart"/>
            <w:proofErr w:type="gramStart"/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283" w:type="dxa"/>
          </w:tcPr>
          <w:p w14:paraId="4E65CE3F" w14:textId="2974A695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83" w:type="dxa"/>
          </w:tcPr>
          <w:p w14:paraId="32A61629" w14:textId="35138789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83" w:type="dxa"/>
          </w:tcPr>
          <w:p w14:paraId="28AD037B" w14:textId="36AB1C62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83" w:type="dxa"/>
          </w:tcPr>
          <w:p w14:paraId="106B3E55" w14:textId="2FCCB277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proofErr w:type="spellStart"/>
            <w:proofErr w:type="gramStart"/>
            <w:r w:rsidRPr="003F3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283" w:type="dxa"/>
          </w:tcPr>
          <w:p w14:paraId="7D4302A4" w14:textId="5AE73EB2" w:rsidR="00BE7196" w:rsidRPr="002A4757" w:rsidRDefault="00BE7196" w:rsidP="00BE7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90.5%)</w:t>
            </w:r>
          </w:p>
        </w:tc>
      </w:tr>
      <w:tr w:rsidR="00BE7196" w14:paraId="772CE72F" w14:textId="77777777" w:rsidTr="00993533">
        <w:trPr>
          <w:trHeight w:val="420"/>
        </w:trPr>
        <w:tc>
          <w:tcPr>
            <w:tcW w:w="1751" w:type="dxa"/>
          </w:tcPr>
          <w:p w14:paraId="5949FF8A" w14:textId="77777777" w:rsidR="00BE7196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 anomalies</w:t>
            </w:r>
          </w:p>
        </w:tc>
        <w:tc>
          <w:tcPr>
            <w:tcW w:w="1283" w:type="dxa"/>
          </w:tcPr>
          <w:p w14:paraId="06DD4460" w14:textId="67DD037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7194D849" w14:textId="2F7B875F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66" w:type="dxa"/>
          </w:tcPr>
          <w:p w14:paraId="763A584F" w14:textId="2FD82C7F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75ACF34" w14:textId="2A250261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4" w:type="dxa"/>
          </w:tcPr>
          <w:p w14:paraId="31CBC526" w14:textId="69E774D6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5" w:type="dxa"/>
          </w:tcPr>
          <w:p w14:paraId="715712AD" w14:textId="3A9D42D1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47468D1" w14:textId="643833F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70E5D80A" w14:textId="34FC3C0B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3C9DE7BA" w14:textId="29AB448F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10CF9A39" w14:textId="2A71E2C4" w:rsidR="00BE7196" w:rsidRPr="003F3EF7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EF7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283" w:type="dxa"/>
          </w:tcPr>
          <w:p w14:paraId="075C3369" w14:textId="20EA0690" w:rsidR="00BE7196" w:rsidRPr="00CE3F48" w:rsidRDefault="00BE7196" w:rsidP="00BE7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F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E3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87C78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</w:tbl>
    <w:p w14:paraId="3E7B5990" w14:textId="77777777" w:rsidR="00863FAA" w:rsidRDefault="00863FAA" w:rsidP="00863FAA">
      <w:pPr>
        <w:rPr>
          <w:rFonts w:ascii="Times New Roman" w:hAnsi="Times New Roman" w:cs="Times New Roman"/>
          <w:sz w:val="24"/>
          <w:szCs w:val="24"/>
        </w:rPr>
      </w:pPr>
    </w:p>
    <w:p w14:paraId="28640D8D" w14:textId="75E71E1E" w:rsidR="00863FAA" w:rsidRPr="00FB5426" w:rsidRDefault="00863FAA" w:rsidP="00863F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ot available</w:t>
      </w:r>
    </w:p>
    <w:p w14:paraId="21689E43" w14:textId="77777777" w:rsidR="00863FAA" w:rsidRDefault="00863FAA" w:rsidP="00863F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: gestation age, BW: birth weight</w:t>
      </w:r>
    </w:p>
    <w:p w14:paraId="458C2C9F" w14:textId="77777777" w:rsidR="00863FAA" w:rsidRDefault="00863FAA" w:rsidP="00863F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ysmorphic </w:t>
      </w:r>
      <w:proofErr w:type="spellStart"/>
      <w:r>
        <w:rPr>
          <w:rFonts w:ascii="Times New Roman" w:hAnsi="Times New Roman" w:cs="Times New Roman"/>
          <w:sz w:val="24"/>
          <w:szCs w:val="24"/>
        </w:rPr>
        <w:t>appearance</w:t>
      </w:r>
      <w:r w:rsidRPr="00FB5426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B54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widely spaced eyes; </w:t>
      </w:r>
      <w:r w:rsidRPr="00FB54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long palpebral fissures; </w:t>
      </w:r>
      <w:r w:rsidRPr="00FB542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underdevelopmed distal phalanges; </w:t>
      </w:r>
      <w:r w:rsidRPr="00FB542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downturned mouth; </w:t>
      </w:r>
      <w:r w:rsidRPr="003F060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malformed ear </w:t>
      </w:r>
      <w:r>
        <w:rPr>
          <w:rFonts w:ascii="Times New Roman" w:hAnsi="Times New Roman" w:cs="Times New Roman"/>
          <w:sz w:val="24"/>
          <w:szCs w:val="24"/>
        </w:rPr>
        <w:lastRenderedPageBreak/>
        <w:t>or low-set ear</w:t>
      </w:r>
    </w:p>
    <w:p w14:paraId="2D989B67" w14:textId="77777777" w:rsidR="00863FAA" w:rsidRDefault="00863FAA" w:rsidP="00863F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euroimag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eatures</w:t>
      </w:r>
      <w:r w:rsidRPr="0003702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bookmarkStart w:id="18" w:name="_Hlk105457322"/>
      <w:r>
        <w:rPr>
          <w:rFonts w:ascii="Times New Roman" w:hAnsi="Times New Roman" w:cs="Times New Roman"/>
          <w:sz w:val="24"/>
          <w:szCs w:val="24"/>
        </w:rPr>
        <w:t>simpl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y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tern; </w:t>
      </w:r>
      <w:bookmarkStart w:id="19" w:name="OLE_LINK3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c</w:t>
      </w:r>
      <w:bookmarkEnd w:id="19"/>
      <w:r>
        <w:rPr>
          <w:rFonts w:ascii="Times New Roman" w:hAnsi="Times New Roman" w:cs="Times New Roman"/>
          <w:sz w:val="24"/>
          <w:szCs w:val="24"/>
        </w:rPr>
        <w:t>ereb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rophy/ increased extra-space;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hippocamp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ypoplasia.</w:t>
      </w:r>
      <w:bookmarkEnd w:id="18"/>
    </w:p>
    <w:p w14:paraId="528E9316" w14:textId="6A537FEF" w:rsidR="00863FAA" w:rsidRDefault="00863FAA" w:rsidP="00863F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sume +:</w:t>
      </w:r>
      <w:r w:rsidR="008D15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se cases had intractable epilepsy but without detailed EEG data.</w:t>
      </w:r>
    </w:p>
    <w:p w14:paraId="42AD9692" w14:textId="77777777" w:rsidR="00863FAA" w:rsidRDefault="00863FAA" w:rsidP="00863F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EG: </w:t>
      </w:r>
      <w:proofErr w:type="spellStart"/>
      <w:r>
        <w:rPr>
          <w:rFonts w:ascii="Times New Roman" w:hAnsi="Times New Roman" w:cs="Times New Roman"/>
          <w:sz w:val="24"/>
          <w:szCs w:val="24"/>
        </w:rPr>
        <w:t>electrophalography</w:t>
      </w:r>
      <w:proofErr w:type="spellEnd"/>
    </w:p>
    <w:p w14:paraId="3E76C168" w14:textId="77777777" w:rsidR="00302712" w:rsidRDefault="00302712"/>
    <w:sectPr w:rsidR="00302712" w:rsidSect="00327C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48BB5" w14:textId="77777777" w:rsidR="00C35D6C" w:rsidRDefault="00C35D6C" w:rsidP="00FE73C0">
      <w:r>
        <w:separator/>
      </w:r>
    </w:p>
  </w:endnote>
  <w:endnote w:type="continuationSeparator" w:id="0">
    <w:p w14:paraId="0C0C80DC" w14:textId="77777777" w:rsidR="00C35D6C" w:rsidRDefault="00C35D6C" w:rsidP="00FE7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96B36" w14:textId="77777777" w:rsidR="00C35D6C" w:rsidRDefault="00C35D6C" w:rsidP="00FE73C0">
      <w:r>
        <w:separator/>
      </w:r>
    </w:p>
  </w:footnote>
  <w:footnote w:type="continuationSeparator" w:id="0">
    <w:p w14:paraId="693E0513" w14:textId="77777777" w:rsidR="00C35D6C" w:rsidRDefault="00C35D6C" w:rsidP="00FE7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5CB"/>
    <w:rsid w:val="00011153"/>
    <w:rsid w:val="00031FFF"/>
    <w:rsid w:val="000A7146"/>
    <w:rsid w:val="001172E3"/>
    <w:rsid w:val="00160E6A"/>
    <w:rsid w:val="002524E1"/>
    <w:rsid w:val="00255B61"/>
    <w:rsid w:val="00302712"/>
    <w:rsid w:val="00327C55"/>
    <w:rsid w:val="003F3EF7"/>
    <w:rsid w:val="00424925"/>
    <w:rsid w:val="00556DD1"/>
    <w:rsid w:val="005A1112"/>
    <w:rsid w:val="005E754F"/>
    <w:rsid w:val="00630D73"/>
    <w:rsid w:val="00693FFD"/>
    <w:rsid w:val="006B75CB"/>
    <w:rsid w:val="006F7BDE"/>
    <w:rsid w:val="00724139"/>
    <w:rsid w:val="008104EF"/>
    <w:rsid w:val="008333CA"/>
    <w:rsid w:val="00863FAA"/>
    <w:rsid w:val="008D15D5"/>
    <w:rsid w:val="009118B2"/>
    <w:rsid w:val="009455E4"/>
    <w:rsid w:val="00A75BDA"/>
    <w:rsid w:val="00B260F6"/>
    <w:rsid w:val="00BE7196"/>
    <w:rsid w:val="00C35D6C"/>
    <w:rsid w:val="00C91A19"/>
    <w:rsid w:val="00C95C21"/>
    <w:rsid w:val="00CC39BA"/>
    <w:rsid w:val="00CE3F48"/>
    <w:rsid w:val="00CE776B"/>
    <w:rsid w:val="00CF5746"/>
    <w:rsid w:val="00D3289C"/>
    <w:rsid w:val="00DF28A3"/>
    <w:rsid w:val="00EE2195"/>
    <w:rsid w:val="00F42B80"/>
    <w:rsid w:val="00F94685"/>
    <w:rsid w:val="00FE398D"/>
    <w:rsid w:val="00FE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26CD4"/>
  <w15:chartTrackingRefBased/>
  <w15:docId w15:val="{EF8A4CBD-F5EC-4043-924A-2BC8FB6B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7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5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5CB"/>
    <w:rPr>
      <w:sz w:val="18"/>
      <w:szCs w:val="18"/>
    </w:rPr>
  </w:style>
  <w:style w:type="character" w:customStyle="1" w:styleId="apple-converted-space">
    <w:name w:val="apple-converted-space"/>
    <w:basedOn w:val="a0"/>
    <w:rsid w:val="006B75CB"/>
  </w:style>
  <w:style w:type="table" w:styleId="a7">
    <w:name w:val="Table Grid"/>
    <w:basedOn w:val="a1"/>
    <w:uiPriority w:val="39"/>
    <w:rsid w:val="006B7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969</Words>
  <Characters>2207</Characters>
  <Application>Microsoft Office Word</Application>
  <DocSecurity>0</DocSecurity>
  <Lines>200</Lines>
  <Paragraphs>139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eixin</dc:creator>
  <cp:keywords/>
  <dc:description/>
  <cp:lastModifiedBy>Microsoft Office User</cp:lastModifiedBy>
  <cp:revision>15</cp:revision>
  <dcterms:created xsi:type="dcterms:W3CDTF">2022-06-06T10:32:00Z</dcterms:created>
  <dcterms:modified xsi:type="dcterms:W3CDTF">2022-07-01T06:22:00Z</dcterms:modified>
</cp:coreProperties>
</file>